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8BC9E6" w14:textId="360B3DE4" w:rsidR="00E13459" w:rsidRPr="0071244F" w:rsidRDefault="009B1797" w:rsidP="0071244F">
      <w:pPr>
        <w:spacing w:before="60" w:after="0" w:line="240" w:lineRule="auto"/>
        <w:ind w:left="-90"/>
        <w:rPr>
          <w:rFonts w:ascii="Arial" w:hAnsi="Arial" w:cs="Arial"/>
          <w:b/>
        </w:rPr>
      </w:pPr>
      <w:bookmarkStart w:id="0" w:name="_GoBack"/>
      <w:bookmarkEnd w:id="0"/>
      <w:proofErr w:type="gramStart"/>
      <w:r w:rsidRPr="0071244F">
        <w:rPr>
          <w:rFonts w:ascii="Arial" w:hAnsi="Arial" w:cs="Arial"/>
          <w:b/>
        </w:rPr>
        <w:t>Supplementary file 1.</w:t>
      </w:r>
      <w:proofErr w:type="gramEnd"/>
      <w:r w:rsidR="00E13459" w:rsidRPr="0071244F">
        <w:rPr>
          <w:rFonts w:ascii="Arial" w:hAnsi="Arial" w:cs="Arial"/>
          <w:b/>
        </w:rPr>
        <w:t xml:space="preserve"> Primer sequences.</w:t>
      </w:r>
    </w:p>
    <w:tbl>
      <w:tblPr>
        <w:tblStyle w:val="LightShading"/>
        <w:tblW w:w="11016" w:type="dxa"/>
        <w:tblLook w:val="04A0" w:firstRow="1" w:lastRow="0" w:firstColumn="1" w:lastColumn="0" w:noHBand="0" w:noVBand="1"/>
      </w:tblPr>
      <w:tblGrid>
        <w:gridCol w:w="3168"/>
        <w:gridCol w:w="7848"/>
      </w:tblGrid>
      <w:tr w:rsidR="00F95DCC" w:rsidRPr="0071244F" w14:paraId="0D6CF472" w14:textId="77777777" w:rsidTr="004B7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3134721" w14:textId="48316180" w:rsidR="00F95DCC" w:rsidRPr="0071244F" w:rsidRDefault="00F95DCC" w:rsidP="0071244F">
            <w:pPr>
              <w:spacing w:before="6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Real-time PCR primers</w:t>
            </w:r>
          </w:p>
        </w:tc>
        <w:tc>
          <w:tcPr>
            <w:tcW w:w="784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4865A72" w14:textId="39ECD6E9" w:rsidR="00F95DCC" w:rsidRPr="0071244F" w:rsidRDefault="00F95DCC" w:rsidP="0071244F">
            <w:pPr>
              <w:spacing w:before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Sequences (5' to 3')</w:t>
            </w:r>
          </w:p>
        </w:tc>
      </w:tr>
      <w:tr w:rsidR="00F95DCC" w:rsidRPr="0071244F" w14:paraId="633A57B1" w14:textId="77777777" w:rsidTr="004B7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vAlign w:val="center"/>
          </w:tcPr>
          <w:p w14:paraId="74E86273" w14:textId="297649B0" w:rsidR="00F95DCC" w:rsidRPr="0071244F" w:rsidRDefault="00F95DCC" w:rsidP="0071244F">
            <w:pPr>
              <w:spacing w:before="60"/>
              <w:rPr>
                <w:rFonts w:ascii="Arial" w:hAnsi="Arial" w:cs="Arial"/>
                <w:b w:val="0"/>
              </w:rPr>
            </w:pPr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Tcf3 E2A F</w:t>
            </w:r>
          </w:p>
        </w:tc>
        <w:tc>
          <w:tcPr>
            <w:tcW w:w="7848" w:type="dxa"/>
            <w:tcBorders>
              <w:right w:val="single" w:sz="4" w:space="0" w:color="auto"/>
            </w:tcBorders>
            <w:vAlign w:val="center"/>
          </w:tcPr>
          <w:p w14:paraId="55D8A067" w14:textId="4DFD724C" w:rsidR="00F95DCC" w:rsidRPr="0071244F" w:rsidRDefault="00F95DCC" w:rsidP="0071244F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CCAACACTGGTGTCTCTCCCAAAG</w:t>
            </w:r>
          </w:p>
        </w:tc>
      </w:tr>
      <w:tr w:rsidR="00F95DCC" w:rsidRPr="0071244F" w14:paraId="49694217" w14:textId="77777777" w:rsidTr="004B74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vAlign w:val="center"/>
          </w:tcPr>
          <w:p w14:paraId="69D5FA7A" w14:textId="39F5A4C7" w:rsidR="00F95DCC" w:rsidRPr="0071244F" w:rsidRDefault="00F95DCC" w:rsidP="0071244F">
            <w:pPr>
              <w:spacing w:before="60"/>
              <w:rPr>
                <w:rFonts w:ascii="Arial" w:hAnsi="Arial" w:cs="Arial"/>
                <w:b w:val="0"/>
              </w:rPr>
            </w:pPr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Tcf3 E2A R</w:t>
            </w:r>
          </w:p>
        </w:tc>
        <w:tc>
          <w:tcPr>
            <w:tcW w:w="7848" w:type="dxa"/>
            <w:tcBorders>
              <w:right w:val="single" w:sz="4" w:space="0" w:color="auto"/>
            </w:tcBorders>
            <w:vAlign w:val="center"/>
          </w:tcPr>
          <w:p w14:paraId="5E03F39E" w14:textId="0F16BCA8" w:rsidR="00F95DCC" w:rsidRPr="0071244F" w:rsidRDefault="00F95DCC" w:rsidP="0071244F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TCCTTTGACCCTAGCCGGACATAC</w:t>
            </w:r>
          </w:p>
        </w:tc>
      </w:tr>
      <w:tr w:rsidR="00F95DCC" w:rsidRPr="0071244F" w14:paraId="1D47D8C7" w14:textId="77777777" w:rsidTr="004B7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vAlign w:val="center"/>
          </w:tcPr>
          <w:p w14:paraId="330EF4DC" w14:textId="1FBF36D8" w:rsidR="00F95DCC" w:rsidRPr="0071244F" w:rsidRDefault="00F95DCC" w:rsidP="0071244F">
            <w:pPr>
              <w:spacing w:before="60"/>
              <w:rPr>
                <w:rFonts w:ascii="Arial" w:hAnsi="Arial" w:cs="Arial"/>
                <w:b w:val="0"/>
              </w:rPr>
            </w:pPr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PAX5 F</w:t>
            </w:r>
          </w:p>
        </w:tc>
        <w:tc>
          <w:tcPr>
            <w:tcW w:w="7848" w:type="dxa"/>
            <w:tcBorders>
              <w:right w:val="single" w:sz="4" w:space="0" w:color="auto"/>
            </w:tcBorders>
            <w:vAlign w:val="center"/>
          </w:tcPr>
          <w:p w14:paraId="6E52AFE5" w14:textId="765033D9" w:rsidR="00F95DCC" w:rsidRPr="0071244F" w:rsidRDefault="00F95DCC" w:rsidP="0071244F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GGGCTCCTCATACTCCATCA</w:t>
            </w:r>
          </w:p>
        </w:tc>
      </w:tr>
      <w:tr w:rsidR="00F95DCC" w:rsidRPr="0071244F" w14:paraId="126A4B7E" w14:textId="77777777" w:rsidTr="004B74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vAlign w:val="center"/>
          </w:tcPr>
          <w:p w14:paraId="7537E5B0" w14:textId="05A7BA10" w:rsidR="00F95DCC" w:rsidRPr="0071244F" w:rsidRDefault="00F95DCC" w:rsidP="0071244F">
            <w:pPr>
              <w:spacing w:before="60"/>
              <w:rPr>
                <w:rFonts w:ascii="Arial" w:hAnsi="Arial" w:cs="Arial"/>
                <w:b w:val="0"/>
              </w:rPr>
            </w:pPr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PAX5 R</w:t>
            </w:r>
          </w:p>
        </w:tc>
        <w:tc>
          <w:tcPr>
            <w:tcW w:w="7848" w:type="dxa"/>
            <w:tcBorders>
              <w:right w:val="single" w:sz="4" w:space="0" w:color="auto"/>
            </w:tcBorders>
            <w:vAlign w:val="center"/>
          </w:tcPr>
          <w:p w14:paraId="3B3496AA" w14:textId="7DE1FC39" w:rsidR="00F95DCC" w:rsidRPr="0071244F" w:rsidRDefault="00F95DCC" w:rsidP="0071244F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CTGCTGCTGTGTGAACAGGT</w:t>
            </w:r>
          </w:p>
        </w:tc>
      </w:tr>
      <w:tr w:rsidR="00F95DCC" w:rsidRPr="0071244F" w14:paraId="156705AB" w14:textId="77777777" w:rsidTr="004B7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vAlign w:val="center"/>
          </w:tcPr>
          <w:p w14:paraId="7976F9AE" w14:textId="0E99B721" w:rsidR="00F95DCC" w:rsidRPr="0071244F" w:rsidRDefault="00F95DCC" w:rsidP="0071244F">
            <w:pPr>
              <w:spacing w:before="60"/>
              <w:rPr>
                <w:rFonts w:ascii="Arial" w:hAnsi="Arial" w:cs="Arial"/>
                <w:b w:val="0"/>
              </w:rPr>
            </w:pPr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Pu.1 F</w:t>
            </w:r>
          </w:p>
        </w:tc>
        <w:tc>
          <w:tcPr>
            <w:tcW w:w="7848" w:type="dxa"/>
            <w:tcBorders>
              <w:right w:val="single" w:sz="4" w:space="0" w:color="auto"/>
            </w:tcBorders>
            <w:vAlign w:val="center"/>
          </w:tcPr>
          <w:p w14:paraId="61586D07" w14:textId="6196023A" w:rsidR="00F95DCC" w:rsidRPr="0071244F" w:rsidRDefault="00F95DCC" w:rsidP="0071244F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CTCCAAGCCATCAGCTTCTC</w:t>
            </w:r>
          </w:p>
        </w:tc>
      </w:tr>
      <w:tr w:rsidR="00F95DCC" w:rsidRPr="0071244F" w14:paraId="07416DA1" w14:textId="77777777" w:rsidTr="004B74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vAlign w:val="center"/>
          </w:tcPr>
          <w:p w14:paraId="3F9BA50D" w14:textId="3A13331F" w:rsidR="00F95DCC" w:rsidRPr="0071244F" w:rsidRDefault="00F95DCC" w:rsidP="0071244F">
            <w:pPr>
              <w:spacing w:before="60"/>
              <w:rPr>
                <w:rFonts w:ascii="Arial" w:hAnsi="Arial" w:cs="Arial"/>
                <w:b w:val="0"/>
              </w:rPr>
            </w:pPr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Pu.1 R</w:t>
            </w:r>
          </w:p>
        </w:tc>
        <w:tc>
          <w:tcPr>
            <w:tcW w:w="7848" w:type="dxa"/>
            <w:tcBorders>
              <w:right w:val="single" w:sz="4" w:space="0" w:color="auto"/>
            </w:tcBorders>
            <w:vAlign w:val="center"/>
          </w:tcPr>
          <w:p w14:paraId="0CD5FA60" w14:textId="52E05E16" w:rsidR="00F95DCC" w:rsidRPr="0071244F" w:rsidRDefault="00F95DCC" w:rsidP="0071244F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CTCCAAGCCATCAGCTTCTC</w:t>
            </w:r>
          </w:p>
        </w:tc>
      </w:tr>
      <w:tr w:rsidR="00F95DCC" w:rsidRPr="0071244F" w14:paraId="788EEEF5" w14:textId="77777777" w:rsidTr="004B7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vAlign w:val="center"/>
          </w:tcPr>
          <w:p w14:paraId="13CAD1C7" w14:textId="0D9D06B4" w:rsidR="00F95DCC" w:rsidRPr="0071244F" w:rsidRDefault="00F95DCC" w:rsidP="0071244F">
            <w:pPr>
              <w:spacing w:before="60"/>
              <w:rPr>
                <w:rFonts w:ascii="Arial" w:hAnsi="Arial" w:cs="Arial"/>
                <w:b w:val="0"/>
              </w:rPr>
            </w:pPr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Ebf1 F</w:t>
            </w:r>
          </w:p>
        </w:tc>
        <w:tc>
          <w:tcPr>
            <w:tcW w:w="7848" w:type="dxa"/>
            <w:tcBorders>
              <w:right w:val="single" w:sz="4" w:space="0" w:color="auto"/>
            </w:tcBorders>
            <w:vAlign w:val="center"/>
          </w:tcPr>
          <w:p w14:paraId="0DD6CA37" w14:textId="048644DE" w:rsidR="00F95DCC" w:rsidRPr="0071244F" w:rsidRDefault="00F95DCC" w:rsidP="0071244F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CATGTCCTGGCAGTCTCTGA</w:t>
            </w:r>
          </w:p>
        </w:tc>
      </w:tr>
      <w:tr w:rsidR="00F95DCC" w:rsidRPr="0071244F" w14:paraId="7C311AEC" w14:textId="77777777" w:rsidTr="004B74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vAlign w:val="center"/>
          </w:tcPr>
          <w:p w14:paraId="60417AE0" w14:textId="02E2B92A" w:rsidR="00F95DCC" w:rsidRPr="0071244F" w:rsidRDefault="00F95DCC" w:rsidP="0071244F">
            <w:pPr>
              <w:spacing w:before="60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Ebf1 R</w:t>
            </w:r>
          </w:p>
        </w:tc>
        <w:tc>
          <w:tcPr>
            <w:tcW w:w="7848" w:type="dxa"/>
            <w:tcBorders>
              <w:right w:val="single" w:sz="4" w:space="0" w:color="auto"/>
            </w:tcBorders>
            <w:vAlign w:val="center"/>
          </w:tcPr>
          <w:p w14:paraId="33A5886B" w14:textId="2E0CA814" w:rsidR="00F95DCC" w:rsidRPr="0071244F" w:rsidRDefault="00F95DCC" w:rsidP="0071244F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CAACTCACTCCAGACCAGCA</w:t>
            </w:r>
          </w:p>
        </w:tc>
      </w:tr>
      <w:tr w:rsidR="00F95DCC" w:rsidRPr="0071244F" w14:paraId="480FF9E8" w14:textId="77777777" w:rsidTr="004B7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vAlign w:val="center"/>
          </w:tcPr>
          <w:p w14:paraId="5AE8A9F6" w14:textId="27F31106" w:rsidR="00F95DCC" w:rsidRPr="0071244F" w:rsidRDefault="00F95DCC" w:rsidP="0071244F">
            <w:pPr>
              <w:spacing w:before="60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IRF4 F</w:t>
            </w:r>
          </w:p>
        </w:tc>
        <w:tc>
          <w:tcPr>
            <w:tcW w:w="7848" w:type="dxa"/>
            <w:tcBorders>
              <w:right w:val="single" w:sz="4" w:space="0" w:color="auto"/>
            </w:tcBorders>
            <w:vAlign w:val="center"/>
          </w:tcPr>
          <w:p w14:paraId="7897B987" w14:textId="3698E048" w:rsidR="00F95DCC" w:rsidRPr="0071244F" w:rsidRDefault="00F95DCC" w:rsidP="0071244F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CAATGTCCTGTGACGTTTGG</w:t>
            </w:r>
          </w:p>
        </w:tc>
      </w:tr>
      <w:tr w:rsidR="00F95DCC" w:rsidRPr="0071244F" w14:paraId="74906619" w14:textId="77777777" w:rsidTr="004B74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vAlign w:val="center"/>
          </w:tcPr>
          <w:p w14:paraId="2C40D5AD" w14:textId="62A9D094" w:rsidR="00F95DCC" w:rsidRPr="0071244F" w:rsidRDefault="00F95DCC" w:rsidP="0071244F">
            <w:pPr>
              <w:spacing w:before="60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IRF4 R</w:t>
            </w:r>
          </w:p>
        </w:tc>
        <w:tc>
          <w:tcPr>
            <w:tcW w:w="7848" w:type="dxa"/>
            <w:tcBorders>
              <w:right w:val="single" w:sz="4" w:space="0" w:color="auto"/>
            </w:tcBorders>
            <w:vAlign w:val="center"/>
          </w:tcPr>
          <w:p w14:paraId="1D5281A3" w14:textId="21E0FBE8" w:rsidR="00F95DCC" w:rsidRPr="0071244F" w:rsidRDefault="00F95DCC" w:rsidP="0071244F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GGCTTCAGCAGACCTTATGC</w:t>
            </w:r>
          </w:p>
        </w:tc>
      </w:tr>
      <w:tr w:rsidR="00F95DCC" w:rsidRPr="0071244F" w14:paraId="0F7E0451" w14:textId="77777777" w:rsidTr="004B7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vAlign w:val="center"/>
          </w:tcPr>
          <w:p w14:paraId="4B1E9ABC" w14:textId="7078631A" w:rsidR="00F95DCC" w:rsidRPr="0071244F" w:rsidRDefault="00F95DCC" w:rsidP="0071244F">
            <w:pPr>
              <w:spacing w:before="60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IRF8 F</w:t>
            </w:r>
          </w:p>
        </w:tc>
        <w:tc>
          <w:tcPr>
            <w:tcW w:w="7848" w:type="dxa"/>
            <w:tcBorders>
              <w:right w:val="single" w:sz="4" w:space="0" w:color="auto"/>
            </w:tcBorders>
            <w:vAlign w:val="center"/>
          </w:tcPr>
          <w:p w14:paraId="2C0B9713" w14:textId="4F2CAD46" w:rsidR="00F95DCC" w:rsidRPr="0071244F" w:rsidRDefault="00F95DCC" w:rsidP="0071244F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CGCTCCAAACTCATTCTGGT</w:t>
            </w:r>
          </w:p>
        </w:tc>
      </w:tr>
      <w:tr w:rsidR="00F95DCC" w:rsidRPr="0071244F" w14:paraId="22990C6D" w14:textId="77777777" w:rsidTr="004B74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vAlign w:val="center"/>
          </w:tcPr>
          <w:p w14:paraId="1C428C5E" w14:textId="647E788E" w:rsidR="00F95DCC" w:rsidRPr="0071244F" w:rsidRDefault="00F95DCC" w:rsidP="0071244F">
            <w:pPr>
              <w:spacing w:before="60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IRF8 R</w:t>
            </w:r>
          </w:p>
        </w:tc>
        <w:tc>
          <w:tcPr>
            <w:tcW w:w="7848" w:type="dxa"/>
            <w:tcBorders>
              <w:right w:val="single" w:sz="4" w:space="0" w:color="auto"/>
            </w:tcBorders>
            <w:vAlign w:val="center"/>
          </w:tcPr>
          <w:p w14:paraId="0C2C0542" w14:textId="000046E7" w:rsidR="00F95DCC" w:rsidRPr="0071244F" w:rsidRDefault="00F95DCC" w:rsidP="0071244F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ACATGCGGAAAGCCTGGT</w:t>
            </w:r>
          </w:p>
        </w:tc>
      </w:tr>
      <w:tr w:rsidR="00F95DCC" w:rsidRPr="0071244F" w14:paraId="69EAF4F8" w14:textId="77777777" w:rsidTr="004B7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vAlign w:val="center"/>
          </w:tcPr>
          <w:p w14:paraId="356A3426" w14:textId="75C4C0CE" w:rsidR="00F95DCC" w:rsidRPr="0071244F" w:rsidRDefault="00F95DCC" w:rsidP="0071244F">
            <w:pPr>
              <w:spacing w:before="60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  <w:proofErr w:type="spellStart"/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IgCk</w:t>
            </w:r>
            <w:proofErr w:type="spellEnd"/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 xml:space="preserve"> F</w:t>
            </w:r>
          </w:p>
        </w:tc>
        <w:tc>
          <w:tcPr>
            <w:tcW w:w="7848" w:type="dxa"/>
            <w:tcBorders>
              <w:right w:val="single" w:sz="4" w:space="0" w:color="auto"/>
            </w:tcBorders>
            <w:vAlign w:val="center"/>
          </w:tcPr>
          <w:p w14:paraId="178D89D7" w14:textId="25ACB1AF" w:rsidR="00F95DCC" w:rsidRPr="0071244F" w:rsidRDefault="00F95DCC" w:rsidP="0071244F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GAT GTC TTG TGA GTG GCC CTC</w:t>
            </w:r>
          </w:p>
        </w:tc>
      </w:tr>
      <w:tr w:rsidR="00F95DCC" w:rsidRPr="0071244F" w14:paraId="611E1DB3" w14:textId="77777777" w:rsidTr="004B74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vAlign w:val="center"/>
          </w:tcPr>
          <w:p w14:paraId="37F6B442" w14:textId="5B663DA8" w:rsidR="00F95DCC" w:rsidRPr="0071244F" w:rsidRDefault="00F95DCC" w:rsidP="0071244F">
            <w:pPr>
              <w:spacing w:before="60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  <w:proofErr w:type="spellStart"/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IgCk</w:t>
            </w:r>
            <w:proofErr w:type="spellEnd"/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 xml:space="preserve"> R</w:t>
            </w:r>
          </w:p>
        </w:tc>
        <w:tc>
          <w:tcPr>
            <w:tcW w:w="7848" w:type="dxa"/>
            <w:tcBorders>
              <w:right w:val="single" w:sz="4" w:space="0" w:color="auto"/>
            </w:tcBorders>
            <w:vAlign w:val="center"/>
          </w:tcPr>
          <w:p w14:paraId="58EF720D" w14:textId="6D294F07" w:rsidR="00F95DCC" w:rsidRPr="0071244F" w:rsidRDefault="00F95DCC" w:rsidP="0071244F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CCA AAG ACA TCA ATG TCA AGT GGAA</w:t>
            </w:r>
          </w:p>
        </w:tc>
      </w:tr>
      <w:tr w:rsidR="00F95DCC" w:rsidRPr="0071244F" w14:paraId="65F131FD" w14:textId="77777777" w:rsidTr="004B7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vAlign w:val="center"/>
          </w:tcPr>
          <w:p w14:paraId="0A8CF931" w14:textId="711792EB" w:rsidR="00F95DCC" w:rsidRPr="0071244F" w:rsidRDefault="00F95DCC" w:rsidP="0071244F">
            <w:pPr>
              <w:spacing w:before="60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  <w:proofErr w:type="spellStart"/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Igk</w:t>
            </w:r>
            <w:proofErr w:type="spellEnd"/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 xml:space="preserve"> germ-line F</w:t>
            </w:r>
          </w:p>
        </w:tc>
        <w:tc>
          <w:tcPr>
            <w:tcW w:w="7848" w:type="dxa"/>
            <w:tcBorders>
              <w:right w:val="single" w:sz="4" w:space="0" w:color="auto"/>
            </w:tcBorders>
            <w:vAlign w:val="center"/>
          </w:tcPr>
          <w:p w14:paraId="4A3A2C64" w14:textId="64C9BFF8" w:rsidR="00F95DCC" w:rsidRPr="0071244F" w:rsidRDefault="00F95DCC" w:rsidP="0071244F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 xml:space="preserve">AGG </w:t>
            </w:r>
            <w:proofErr w:type="spellStart"/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AGG</w:t>
            </w:r>
            <w:proofErr w:type="spellEnd"/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 xml:space="preserve"> GTT TTT GTA CAG CCA</w:t>
            </w:r>
          </w:p>
        </w:tc>
      </w:tr>
      <w:tr w:rsidR="00F95DCC" w:rsidRPr="0071244F" w14:paraId="4FB726D5" w14:textId="77777777" w:rsidTr="004B74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vAlign w:val="center"/>
          </w:tcPr>
          <w:p w14:paraId="164D8B0B" w14:textId="40599577" w:rsidR="00F95DCC" w:rsidRPr="0071244F" w:rsidRDefault="00F95DCC" w:rsidP="0071244F">
            <w:pPr>
              <w:spacing w:before="60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  <w:proofErr w:type="spellStart"/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Igk</w:t>
            </w:r>
            <w:proofErr w:type="spellEnd"/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 xml:space="preserve"> germ-line R</w:t>
            </w:r>
          </w:p>
        </w:tc>
        <w:tc>
          <w:tcPr>
            <w:tcW w:w="7848" w:type="dxa"/>
            <w:tcBorders>
              <w:right w:val="single" w:sz="4" w:space="0" w:color="auto"/>
            </w:tcBorders>
            <w:vAlign w:val="center"/>
          </w:tcPr>
          <w:p w14:paraId="23F44F1B" w14:textId="2AD673D2" w:rsidR="00F95DCC" w:rsidRPr="0071244F" w:rsidRDefault="00F95DCC" w:rsidP="0071244F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TGG ATG GTG GGA AGA TGG AT</w:t>
            </w:r>
          </w:p>
        </w:tc>
      </w:tr>
      <w:tr w:rsidR="00F95DCC" w:rsidRPr="0071244F" w14:paraId="13D43696" w14:textId="77777777" w:rsidTr="004B7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vAlign w:val="center"/>
          </w:tcPr>
          <w:p w14:paraId="3D8A447D" w14:textId="4F3ED8C8" w:rsidR="00F95DCC" w:rsidRPr="0071244F" w:rsidRDefault="00F95DCC" w:rsidP="0071244F">
            <w:pPr>
              <w:spacing w:before="60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Actin F</w:t>
            </w:r>
          </w:p>
        </w:tc>
        <w:tc>
          <w:tcPr>
            <w:tcW w:w="7848" w:type="dxa"/>
            <w:tcBorders>
              <w:right w:val="single" w:sz="4" w:space="0" w:color="auto"/>
            </w:tcBorders>
            <w:vAlign w:val="center"/>
          </w:tcPr>
          <w:p w14:paraId="79808B99" w14:textId="00261A42" w:rsidR="00F95DCC" w:rsidRPr="0071244F" w:rsidRDefault="00F95DCC" w:rsidP="0071244F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AGA GGG AAA TCG TGCGTG AC</w:t>
            </w:r>
          </w:p>
        </w:tc>
      </w:tr>
      <w:tr w:rsidR="00F95DCC" w:rsidRPr="0071244F" w14:paraId="1280F29A" w14:textId="77777777" w:rsidTr="004B74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vAlign w:val="center"/>
          </w:tcPr>
          <w:p w14:paraId="3F197844" w14:textId="77E7CAD2" w:rsidR="00F95DCC" w:rsidRPr="0071244F" w:rsidRDefault="00F95DCC" w:rsidP="0071244F">
            <w:pPr>
              <w:spacing w:before="60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Actin R</w:t>
            </w:r>
          </w:p>
        </w:tc>
        <w:tc>
          <w:tcPr>
            <w:tcW w:w="7848" w:type="dxa"/>
            <w:tcBorders>
              <w:right w:val="single" w:sz="4" w:space="0" w:color="auto"/>
            </w:tcBorders>
            <w:vAlign w:val="center"/>
          </w:tcPr>
          <w:p w14:paraId="4D7F31F0" w14:textId="50C9F6B8" w:rsidR="00F95DCC" w:rsidRPr="0071244F" w:rsidRDefault="00F95DCC" w:rsidP="0071244F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 xml:space="preserve">CAA TAG TGA </w:t>
            </w:r>
            <w:proofErr w:type="spellStart"/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TGA</w:t>
            </w:r>
            <w:proofErr w:type="spellEnd"/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 xml:space="preserve"> CCT GGC CGT</w:t>
            </w:r>
          </w:p>
        </w:tc>
      </w:tr>
      <w:tr w:rsidR="00F95DCC" w:rsidRPr="0071244F" w14:paraId="5FE00EEB" w14:textId="77777777" w:rsidTr="004B7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vAlign w:val="center"/>
          </w:tcPr>
          <w:p w14:paraId="75A237D9" w14:textId="31A93A9E" w:rsidR="00F95DCC" w:rsidRPr="0071244F" w:rsidRDefault="00F95DCC" w:rsidP="0071244F">
            <w:pPr>
              <w:spacing w:before="60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Tet1 F</w:t>
            </w:r>
          </w:p>
        </w:tc>
        <w:tc>
          <w:tcPr>
            <w:tcW w:w="7848" w:type="dxa"/>
            <w:tcBorders>
              <w:right w:val="single" w:sz="4" w:space="0" w:color="auto"/>
            </w:tcBorders>
            <w:vAlign w:val="center"/>
          </w:tcPr>
          <w:p w14:paraId="0C89454F" w14:textId="6F0AD925" w:rsidR="00F95DCC" w:rsidRPr="0071244F" w:rsidRDefault="00F95DCC" w:rsidP="0071244F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GAG CCT GTT CCT CGA TGT GG</w:t>
            </w:r>
          </w:p>
        </w:tc>
      </w:tr>
      <w:tr w:rsidR="00F95DCC" w:rsidRPr="0071244F" w14:paraId="51C60D6C" w14:textId="77777777" w:rsidTr="004B74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vAlign w:val="center"/>
          </w:tcPr>
          <w:p w14:paraId="00ADF05C" w14:textId="35FDB736" w:rsidR="00F95DCC" w:rsidRPr="0071244F" w:rsidRDefault="00F95DCC" w:rsidP="0071244F">
            <w:pPr>
              <w:spacing w:before="60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Tet1 R</w:t>
            </w:r>
          </w:p>
        </w:tc>
        <w:tc>
          <w:tcPr>
            <w:tcW w:w="7848" w:type="dxa"/>
            <w:tcBorders>
              <w:right w:val="single" w:sz="4" w:space="0" w:color="auto"/>
            </w:tcBorders>
            <w:vAlign w:val="center"/>
          </w:tcPr>
          <w:p w14:paraId="4400AA33" w14:textId="0E3942AD" w:rsidR="00F95DCC" w:rsidRPr="0071244F" w:rsidRDefault="00F95DCC" w:rsidP="0071244F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CAA ACC CAC CTG AGG CTG TT</w:t>
            </w:r>
          </w:p>
        </w:tc>
      </w:tr>
      <w:tr w:rsidR="00F95DCC" w:rsidRPr="0071244F" w14:paraId="2744041E" w14:textId="77777777" w:rsidTr="004B7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vAlign w:val="center"/>
          </w:tcPr>
          <w:p w14:paraId="205B68B5" w14:textId="775EB1AF" w:rsidR="00F95DCC" w:rsidRPr="0071244F" w:rsidRDefault="00F95DCC" w:rsidP="0071244F">
            <w:pPr>
              <w:spacing w:before="60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Tet2 F</w:t>
            </w:r>
          </w:p>
        </w:tc>
        <w:tc>
          <w:tcPr>
            <w:tcW w:w="7848" w:type="dxa"/>
            <w:tcBorders>
              <w:right w:val="single" w:sz="4" w:space="0" w:color="auto"/>
            </w:tcBorders>
            <w:vAlign w:val="center"/>
          </w:tcPr>
          <w:p w14:paraId="3284DC20" w14:textId="45BF9F6B" w:rsidR="00F95DCC" w:rsidRPr="0071244F" w:rsidRDefault="00F95DCC" w:rsidP="0071244F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AACCTGGCTACTGTCATTGCTCCA</w:t>
            </w:r>
          </w:p>
        </w:tc>
      </w:tr>
      <w:tr w:rsidR="00F95DCC" w:rsidRPr="0071244F" w14:paraId="78B67550" w14:textId="77777777" w:rsidTr="004B74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vAlign w:val="center"/>
          </w:tcPr>
          <w:p w14:paraId="7CB035AE" w14:textId="0ABF8636" w:rsidR="00F95DCC" w:rsidRPr="0071244F" w:rsidRDefault="00F95DCC" w:rsidP="0071244F">
            <w:pPr>
              <w:spacing w:before="60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Tet2 R</w:t>
            </w:r>
          </w:p>
        </w:tc>
        <w:tc>
          <w:tcPr>
            <w:tcW w:w="7848" w:type="dxa"/>
            <w:tcBorders>
              <w:right w:val="single" w:sz="4" w:space="0" w:color="auto"/>
            </w:tcBorders>
            <w:vAlign w:val="center"/>
          </w:tcPr>
          <w:p w14:paraId="72EABD99" w14:textId="6353AB07" w:rsidR="00F95DCC" w:rsidRPr="0071244F" w:rsidRDefault="00F95DCC" w:rsidP="0071244F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ATGTTCTGCTGGTCTCTGTGGGAA</w:t>
            </w:r>
          </w:p>
        </w:tc>
      </w:tr>
      <w:tr w:rsidR="00F95DCC" w:rsidRPr="0071244F" w14:paraId="6931BEDB" w14:textId="77777777" w:rsidTr="004B7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vAlign w:val="center"/>
          </w:tcPr>
          <w:p w14:paraId="7EDD3D87" w14:textId="3473CA93" w:rsidR="00F95DCC" w:rsidRPr="0071244F" w:rsidRDefault="00F95DCC" w:rsidP="0071244F">
            <w:pPr>
              <w:spacing w:before="60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Tet3 F</w:t>
            </w:r>
          </w:p>
        </w:tc>
        <w:tc>
          <w:tcPr>
            <w:tcW w:w="7848" w:type="dxa"/>
            <w:tcBorders>
              <w:right w:val="single" w:sz="4" w:space="0" w:color="auto"/>
            </w:tcBorders>
            <w:vAlign w:val="center"/>
          </w:tcPr>
          <w:p w14:paraId="577F8BDE" w14:textId="1BD51F9C" w:rsidR="00F95DCC" w:rsidRPr="0071244F" w:rsidRDefault="00F95DCC" w:rsidP="0071244F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GTCAGTGCCCCACGCTTCA</w:t>
            </w:r>
          </w:p>
        </w:tc>
      </w:tr>
      <w:tr w:rsidR="00F95DCC" w:rsidRPr="0071244F" w14:paraId="68BF2AEF" w14:textId="77777777" w:rsidTr="004B74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202D8F5" w14:textId="08DF01A6" w:rsidR="00F95DCC" w:rsidRPr="0071244F" w:rsidRDefault="00F95DCC" w:rsidP="0071244F">
            <w:pPr>
              <w:spacing w:before="60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Tet3 R</w:t>
            </w:r>
          </w:p>
        </w:tc>
        <w:tc>
          <w:tcPr>
            <w:tcW w:w="784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4683DF8" w14:textId="5A2A6502" w:rsidR="00F95DCC" w:rsidRPr="0071244F" w:rsidRDefault="00F95DCC" w:rsidP="0071244F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ATGTTCTGCTGGTCTCTGTGGGAA</w:t>
            </w:r>
          </w:p>
        </w:tc>
      </w:tr>
      <w:tr w:rsidR="004B7403" w:rsidRPr="0071244F" w14:paraId="07DA427E" w14:textId="77777777" w:rsidTr="004B7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CAD6C5" w14:textId="77777777" w:rsidR="004B7403" w:rsidRPr="0071244F" w:rsidRDefault="004B7403" w:rsidP="0071244F">
            <w:pPr>
              <w:spacing w:before="6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7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9E3815" w14:textId="77777777" w:rsidR="004B7403" w:rsidRPr="0071244F" w:rsidRDefault="004B7403" w:rsidP="0071244F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</w:tr>
      <w:tr w:rsidR="00F95DCC" w:rsidRPr="0071244F" w14:paraId="0E080758" w14:textId="77777777" w:rsidTr="004B74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BA5AAE" w14:textId="650E6560" w:rsidR="00F95DCC" w:rsidRPr="0071244F" w:rsidRDefault="00F95DCC" w:rsidP="0071244F">
            <w:pPr>
              <w:spacing w:before="60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Ig</w:t>
            </w:r>
            <w:proofErr w:type="spellEnd"/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 xml:space="preserve"> rearrangement</w:t>
            </w:r>
          </w:p>
        </w:tc>
        <w:tc>
          <w:tcPr>
            <w:tcW w:w="78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ADAAC" w14:textId="7D8CF9DE" w:rsidR="00F95DCC" w:rsidRPr="0071244F" w:rsidRDefault="00F95DCC" w:rsidP="0071244F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1244F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Sequences (5' to 3')</w:t>
            </w:r>
          </w:p>
        </w:tc>
      </w:tr>
      <w:tr w:rsidR="00F95DCC" w:rsidRPr="0071244F" w14:paraId="18CBAF11" w14:textId="77777777" w:rsidTr="004B7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4C68C20" w14:textId="5907CC95" w:rsidR="00F95DCC" w:rsidRPr="0071244F" w:rsidRDefault="00F95DCC" w:rsidP="0071244F">
            <w:pPr>
              <w:spacing w:before="60"/>
              <w:rPr>
                <w:rFonts w:ascii="Arial" w:eastAsia="Times New Roman" w:hAnsi="Arial" w:cs="Arial"/>
                <w:b w:val="0"/>
                <w:bCs w:val="0"/>
                <w:color w:val="000000"/>
                <w:lang w:eastAsia="en-US"/>
              </w:rPr>
            </w:pPr>
            <w:proofErr w:type="spellStart"/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Vdk</w:t>
            </w:r>
            <w:proofErr w:type="spellEnd"/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 xml:space="preserve"> (</w:t>
            </w:r>
            <w:proofErr w:type="spellStart"/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degerate</w:t>
            </w:r>
            <w:proofErr w:type="spellEnd"/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 xml:space="preserve"> primer for </w:t>
            </w:r>
            <w:proofErr w:type="spellStart"/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Vk</w:t>
            </w:r>
            <w:proofErr w:type="spellEnd"/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)</w:t>
            </w:r>
          </w:p>
        </w:tc>
        <w:tc>
          <w:tcPr>
            <w:tcW w:w="784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E6E9C6E" w14:textId="2771E68E" w:rsidR="00F95DCC" w:rsidRPr="0071244F" w:rsidRDefault="00F95DCC" w:rsidP="0071244F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GGCTGCAGSTTCAGTGGCAGTGGRTCWGGRAC</w:t>
            </w:r>
          </w:p>
        </w:tc>
      </w:tr>
      <w:tr w:rsidR="00F95DCC" w:rsidRPr="0071244F" w14:paraId="64204755" w14:textId="77777777" w:rsidTr="004B74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vAlign w:val="center"/>
          </w:tcPr>
          <w:p w14:paraId="2CF45527" w14:textId="455D71D4" w:rsidR="00F95DCC" w:rsidRPr="0071244F" w:rsidRDefault="00F95DCC" w:rsidP="0071244F">
            <w:pPr>
              <w:spacing w:before="60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MAR35</w:t>
            </w:r>
          </w:p>
        </w:tc>
        <w:tc>
          <w:tcPr>
            <w:tcW w:w="7848" w:type="dxa"/>
            <w:tcBorders>
              <w:right w:val="single" w:sz="4" w:space="0" w:color="auto"/>
            </w:tcBorders>
            <w:vAlign w:val="center"/>
          </w:tcPr>
          <w:p w14:paraId="2863775A" w14:textId="57A68D7B" w:rsidR="00F95DCC" w:rsidRPr="0071244F" w:rsidRDefault="00F95DCC" w:rsidP="0071244F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AAC ACT GGA TAA AGC AGT TTA</w:t>
            </w:r>
          </w:p>
        </w:tc>
      </w:tr>
      <w:tr w:rsidR="00F95DCC" w:rsidRPr="0071244F" w14:paraId="39EB33F8" w14:textId="77777777" w:rsidTr="004B7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vAlign w:val="center"/>
          </w:tcPr>
          <w:p w14:paraId="37F6FE40" w14:textId="0F3577AE" w:rsidR="00F95DCC" w:rsidRPr="0071244F" w:rsidRDefault="00F95DCC" w:rsidP="0071244F">
            <w:pPr>
              <w:spacing w:before="60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Jh4</w:t>
            </w:r>
          </w:p>
        </w:tc>
        <w:tc>
          <w:tcPr>
            <w:tcW w:w="7848" w:type="dxa"/>
            <w:tcBorders>
              <w:right w:val="single" w:sz="4" w:space="0" w:color="auto"/>
            </w:tcBorders>
            <w:vAlign w:val="center"/>
          </w:tcPr>
          <w:p w14:paraId="48C09995" w14:textId="2B8E94DB" w:rsidR="00F95DCC" w:rsidRPr="0071244F" w:rsidRDefault="00F95DCC" w:rsidP="0071244F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TCC CTC AAA TGA GCC TCC AAA</w:t>
            </w:r>
          </w:p>
        </w:tc>
      </w:tr>
      <w:tr w:rsidR="00F95DCC" w:rsidRPr="0071244F" w14:paraId="06440AFB" w14:textId="77777777" w:rsidTr="004B74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vAlign w:val="center"/>
          </w:tcPr>
          <w:p w14:paraId="2BD8AF10" w14:textId="7B65F20E" w:rsidR="00F95DCC" w:rsidRPr="0071244F" w:rsidRDefault="00F95DCC" w:rsidP="0071244F">
            <w:pPr>
              <w:spacing w:before="60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Vh588 (degenerate primer)</w:t>
            </w:r>
          </w:p>
        </w:tc>
        <w:tc>
          <w:tcPr>
            <w:tcW w:w="7848" w:type="dxa"/>
            <w:tcBorders>
              <w:right w:val="single" w:sz="4" w:space="0" w:color="auto"/>
            </w:tcBorders>
            <w:vAlign w:val="center"/>
          </w:tcPr>
          <w:p w14:paraId="262DBD45" w14:textId="17F161FD" w:rsidR="00F95DCC" w:rsidRPr="0071244F" w:rsidRDefault="00F95DCC" w:rsidP="0071244F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CGAGCTCTCCARCACAGCCTWCATGCARCTCARC</w:t>
            </w:r>
          </w:p>
        </w:tc>
      </w:tr>
      <w:tr w:rsidR="00F95DCC" w:rsidRPr="0071244F" w14:paraId="0CFE5AB3" w14:textId="77777777" w:rsidTr="004B7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vAlign w:val="center"/>
          </w:tcPr>
          <w:p w14:paraId="0C578281" w14:textId="5B122BA1" w:rsidR="00F95DCC" w:rsidRPr="0071244F" w:rsidRDefault="00F95DCC" w:rsidP="0071244F">
            <w:pPr>
              <w:spacing w:before="60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OL-110</w:t>
            </w:r>
            <w:r w:rsidR="004B7403"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 xml:space="preserve"> </w:t>
            </w:r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 xml:space="preserve">(probe for </w:t>
            </w:r>
            <w:proofErr w:type="spellStart"/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Vh</w:t>
            </w:r>
            <w:proofErr w:type="spellEnd"/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)</w:t>
            </w:r>
          </w:p>
        </w:tc>
        <w:tc>
          <w:tcPr>
            <w:tcW w:w="7848" w:type="dxa"/>
            <w:tcBorders>
              <w:right w:val="single" w:sz="4" w:space="0" w:color="auto"/>
            </w:tcBorders>
            <w:vAlign w:val="center"/>
          </w:tcPr>
          <w:p w14:paraId="20B09EB0" w14:textId="2248E4E1" w:rsidR="00F95DCC" w:rsidRPr="0071244F" w:rsidRDefault="00F95DCC" w:rsidP="0071244F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/5BiosG/CGTTTTATTTCCAGCTTGGTCCCC</w:t>
            </w:r>
          </w:p>
        </w:tc>
      </w:tr>
      <w:tr w:rsidR="00F95DCC" w:rsidRPr="0071244F" w14:paraId="6372D036" w14:textId="77777777" w:rsidTr="004B74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vAlign w:val="center"/>
          </w:tcPr>
          <w:p w14:paraId="5390C863" w14:textId="46AA9576" w:rsidR="00F95DCC" w:rsidRPr="0071244F" w:rsidRDefault="00F95DCC" w:rsidP="0071244F">
            <w:pPr>
              <w:spacing w:before="60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Actin F</w:t>
            </w:r>
          </w:p>
        </w:tc>
        <w:tc>
          <w:tcPr>
            <w:tcW w:w="7848" w:type="dxa"/>
            <w:tcBorders>
              <w:right w:val="single" w:sz="4" w:space="0" w:color="auto"/>
            </w:tcBorders>
            <w:vAlign w:val="center"/>
          </w:tcPr>
          <w:p w14:paraId="36336C07" w14:textId="61814788" w:rsidR="00F95DCC" w:rsidRPr="0071244F" w:rsidRDefault="00F95DCC" w:rsidP="0071244F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ATG GAT GAC GAT ATC GCT GC</w:t>
            </w:r>
          </w:p>
        </w:tc>
      </w:tr>
      <w:tr w:rsidR="00F95DCC" w:rsidRPr="0071244F" w14:paraId="04B9417A" w14:textId="77777777" w:rsidTr="004B7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vAlign w:val="center"/>
          </w:tcPr>
          <w:p w14:paraId="367EB1BD" w14:textId="5211931A" w:rsidR="00F95DCC" w:rsidRPr="0071244F" w:rsidRDefault="00F95DCC" w:rsidP="0071244F">
            <w:pPr>
              <w:spacing w:before="60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Actin R</w:t>
            </w:r>
          </w:p>
        </w:tc>
        <w:tc>
          <w:tcPr>
            <w:tcW w:w="7848" w:type="dxa"/>
            <w:tcBorders>
              <w:right w:val="single" w:sz="4" w:space="0" w:color="auto"/>
            </w:tcBorders>
            <w:vAlign w:val="center"/>
          </w:tcPr>
          <w:p w14:paraId="14AD8636" w14:textId="37A2044C" w:rsidR="00F95DCC" w:rsidRPr="0071244F" w:rsidRDefault="00F95DCC" w:rsidP="0071244F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AGG AGT CCT TCT GAC CCA TTC</w:t>
            </w:r>
          </w:p>
        </w:tc>
      </w:tr>
      <w:tr w:rsidR="00F95DCC" w:rsidRPr="0071244F" w14:paraId="0B52506C" w14:textId="77777777" w:rsidTr="004B74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vAlign w:val="center"/>
          </w:tcPr>
          <w:p w14:paraId="5CEC3134" w14:textId="6FE3F255" w:rsidR="00F95DCC" w:rsidRPr="0071244F" w:rsidRDefault="00F95DCC" w:rsidP="0071244F">
            <w:pPr>
              <w:spacing w:before="60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Jk1 probe</w:t>
            </w:r>
          </w:p>
        </w:tc>
        <w:tc>
          <w:tcPr>
            <w:tcW w:w="7848" w:type="dxa"/>
            <w:tcBorders>
              <w:right w:val="single" w:sz="4" w:space="0" w:color="auto"/>
            </w:tcBorders>
            <w:vAlign w:val="center"/>
          </w:tcPr>
          <w:p w14:paraId="5DB233F0" w14:textId="5D8BB3EB" w:rsidR="00F95DCC" w:rsidRPr="0071244F" w:rsidRDefault="00F95DCC" w:rsidP="0071244F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56-FAM-TGGCTGTACAAAAACCCTCCTCACTGAAGA</w:t>
            </w:r>
          </w:p>
        </w:tc>
      </w:tr>
      <w:tr w:rsidR="00F95DCC" w:rsidRPr="0071244F" w14:paraId="31A122A1" w14:textId="77777777" w:rsidTr="004B7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  <w:bottom w:val="nil"/>
            </w:tcBorders>
            <w:vAlign w:val="center"/>
          </w:tcPr>
          <w:p w14:paraId="3EF6E454" w14:textId="0DBA3C0E" w:rsidR="00F95DCC" w:rsidRPr="0071244F" w:rsidRDefault="00F95DCC" w:rsidP="0071244F">
            <w:pPr>
              <w:spacing w:before="60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BW-1</w:t>
            </w:r>
          </w:p>
        </w:tc>
        <w:tc>
          <w:tcPr>
            <w:tcW w:w="7848" w:type="dxa"/>
            <w:tcBorders>
              <w:bottom w:val="nil"/>
              <w:right w:val="single" w:sz="4" w:space="0" w:color="auto"/>
            </w:tcBorders>
            <w:vAlign w:val="center"/>
          </w:tcPr>
          <w:p w14:paraId="67C59D32" w14:textId="5382362E" w:rsidR="00F95DCC" w:rsidRPr="0071244F" w:rsidRDefault="00F95DCC" w:rsidP="0071244F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GCGGTGACCCGGGAGATCTGAATTC</w:t>
            </w:r>
          </w:p>
        </w:tc>
      </w:tr>
      <w:tr w:rsidR="00F95DCC" w:rsidRPr="0071244F" w14:paraId="06B1730D" w14:textId="77777777" w:rsidTr="004B74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E505FB8" w14:textId="609770B8" w:rsidR="00F95DCC" w:rsidRPr="0071244F" w:rsidRDefault="00F95DCC" w:rsidP="0071244F">
            <w:pPr>
              <w:spacing w:before="60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Jk1 F</w:t>
            </w:r>
          </w:p>
        </w:tc>
        <w:tc>
          <w:tcPr>
            <w:tcW w:w="784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1B80C9" w14:textId="45656D8F" w:rsidR="00F95DCC" w:rsidRPr="0071244F" w:rsidRDefault="00F95DCC" w:rsidP="0071244F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GCAGCTACCCACTGCTCTGTT</w:t>
            </w:r>
          </w:p>
        </w:tc>
      </w:tr>
    </w:tbl>
    <w:p w14:paraId="036AA529" w14:textId="77777777" w:rsidR="004B7403" w:rsidRPr="0071244F" w:rsidRDefault="004B7403" w:rsidP="0071244F">
      <w:pPr>
        <w:spacing w:line="240" w:lineRule="auto"/>
      </w:pPr>
      <w:r w:rsidRPr="0071244F">
        <w:rPr>
          <w:b/>
          <w:bCs/>
        </w:rPr>
        <w:br w:type="page"/>
      </w:r>
    </w:p>
    <w:p w14:paraId="4D291924" w14:textId="389BDD1B" w:rsidR="00907F2A" w:rsidRPr="0071244F" w:rsidRDefault="00907F2A" w:rsidP="0071244F">
      <w:pPr>
        <w:spacing w:before="60" w:after="0" w:line="240" w:lineRule="auto"/>
        <w:ind w:left="-90"/>
        <w:rPr>
          <w:rFonts w:ascii="Arial" w:hAnsi="Arial" w:cs="Arial"/>
          <w:b/>
        </w:rPr>
      </w:pPr>
      <w:proofErr w:type="gramStart"/>
      <w:r w:rsidRPr="0071244F">
        <w:rPr>
          <w:rFonts w:ascii="Arial" w:hAnsi="Arial" w:cs="Arial"/>
          <w:b/>
        </w:rPr>
        <w:lastRenderedPageBreak/>
        <w:t>Supplementary file 1.</w:t>
      </w:r>
      <w:proofErr w:type="gramEnd"/>
      <w:r w:rsidRPr="0071244F">
        <w:rPr>
          <w:rFonts w:ascii="Arial" w:hAnsi="Arial" w:cs="Arial"/>
          <w:b/>
        </w:rPr>
        <w:t xml:space="preserve"> Primer sequences (continue)</w:t>
      </w:r>
    </w:p>
    <w:tbl>
      <w:tblPr>
        <w:tblStyle w:val="LightShading"/>
        <w:tblW w:w="11016" w:type="dxa"/>
        <w:tblLook w:val="04A0" w:firstRow="1" w:lastRow="0" w:firstColumn="1" w:lastColumn="0" w:noHBand="0" w:noVBand="1"/>
      </w:tblPr>
      <w:tblGrid>
        <w:gridCol w:w="3168"/>
        <w:gridCol w:w="7848"/>
      </w:tblGrid>
      <w:tr w:rsidR="00F95DCC" w:rsidRPr="0071244F" w14:paraId="0D6F9EFB" w14:textId="77777777" w:rsidTr="004B7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84B84AE" w14:textId="0E32AA00" w:rsidR="00F95DCC" w:rsidRPr="0071244F" w:rsidRDefault="00F95DCC" w:rsidP="0071244F">
            <w:pPr>
              <w:spacing w:before="60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ChIP</w:t>
            </w:r>
            <w:proofErr w:type="spellEnd"/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 xml:space="preserve"> </w:t>
            </w:r>
            <w:proofErr w:type="spellStart"/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qPCR</w:t>
            </w:r>
            <w:proofErr w:type="spellEnd"/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 xml:space="preserve"> primers</w:t>
            </w:r>
          </w:p>
        </w:tc>
        <w:tc>
          <w:tcPr>
            <w:tcW w:w="78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57A9C" w14:textId="54518C25" w:rsidR="00F95DCC" w:rsidRPr="0071244F" w:rsidRDefault="00F95DCC" w:rsidP="0071244F">
            <w:pPr>
              <w:spacing w:before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b w:val="0"/>
                <w:bCs w:val="0"/>
                <w:color w:val="000000"/>
                <w:lang w:eastAsia="en-US"/>
              </w:rPr>
              <w:t>Sequences (5' to 3')</w:t>
            </w:r>
          </w:p>
        </w:tc>
      </w:tr>
      <w:tr w:rsidR="00F95DCC" w:rsidRPr="0071244F" w14:paraId="029E2845" w14:textId="77777777" w:rsidTr="004B7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0AB404F" w14:textId="087B88E1" w:rsidR="00F95DCC" w:rsidRPr="0071244F" w:rsidRDefault="00F95DCC" w:rsidP="0071244F">
            <w:pPr>
              <w:spacing w:before="60"/>
              <w:rPr>
                <w:rFonts w:ascii="Arial" w:eastAsia="Times New Roman" w:hAnsi="Arial" w:cs="Arial"/>
                <w:b w:val="0"/>
                <w:bCs w:val="0"/>
                <w:color w:val="000000"/>
                <w:lang w:eastAsia="en-US"/>
              </w:rPr>
            </w:pPr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3'Ek F</w:t>
            </w:r>
          </w:p>
        </w:tc>
        <w:tc>
          <w:tcPr>
            <w:tcW w:w="784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4047F05" w14:textId="5F28E189" w:rsidR="00F95DCC" w:rsidRPr="0071244F" w:rsidRDefault="00F95DCC" w:rsidP="0071244F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GGTAGGGAGCAGGTGTATGAGGCTT</w:t>
            </w:r>
          </w:p>
        </w:tc>
      </w:tr>
      <w:tr w:rsidR="00F95DCC" w:rsidRPr="0071244F" w14:paraId="5DE4F2AA" w14:textId="77777777" w:rsidTr="004B74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vAlign w:val="center"/>
          </w:tcPr>
          <w:p w14:paraId="3DA887C9" w14:textId="333E5C3E" w:rsidR="00F95DCC" w:rsidRPr="0071244F" w:rsidRDefault="00F95DCC" w:rsidP="0071244F">
            <w:pPr>
              <w:spacing w:before="60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3'Ek R</w:t>
            </w:r>
          </w:p>
        </w:tc>
        <w:tc>
          <w:tcPr>
            <w:tcW w:w="7848" w:type="dxa"/>
            <w:tcBorders>
              <w:right w:val="single" w:sz="4" w:space="0" w:color="auto"/>
            </w:tcBorders>
            <w:vAlign w:val="center"/>
          </w:tcPr>
          <w:p w14:paraId="13612DCB" w14:textId="3E6135C3" w:rsidR="00F95DCC" w:rsidRPr="0071244F" w:rsidRDefault="00F95DCC" w:rsidP="0071244F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TGATCAAGAAGACCCTTTTGAGGAAC</w:t>
            </w:r>
          </w:p>
        </w:tc>
      </w:tr>
      <w:tr w:rsidR="00F95DCC" w:rsidRPr="0071244F" w14:paraId="09DD461E" w14:textId="77777777" w:rsidTr="004B7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vAlign w:val="center"/>
          </w:tcPr>
          <w:p w14:paraId="6F8AFD44" w14:textId="08D7ACAB" w:rsidR="00F95DCC" w:rsidRPr="0071244F" w:rsidRDefault="00F95DCC" w:rsidP="0071244F">
            <w:pPr>
              <w:spacing w:before="60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  <w:proofErr w:type="gramStart"/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distal</w:t>
            </w:r>
            <w:proofErr w:type="gramEnd"/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 xml:space="preserve"> </w:t>
            </w:r>
            <w:proofErr w:type="spellStart"/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Ek</w:t>
            </w:r>
            <w:proofErr w:type="spellEnd"/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 xml:space="preserve"> F</w:t>
            </w:r>
          </w:p>
        </w:tc>
        <w:tc>
          <w:tcPr>
            <w:tcW w:w="7848" w:type="dxa"/>
            <w:tcBorders>
              <w:right w:val="single" w:sz="4" w:space="0" w:color="auto"/>
            </w:tcBorders>
            <w:vAlign w:val="center"/>
          </w:tcPr>
          <w:p w14:paraId="6B20BA62" w14:textId="32585062" w:rsidR="00F95DCC" w:rsidRPr="0071244F" w:rsidRDefault="00F95DCC" w:rsidP="0071244F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GCAGTGCAGATGGACTTGG</w:t>
            </w:r>
          </w:p>
        </w:tc>
      </w:tr>
      <w:tr w:rsidR="00F95DCC" w:rsidRPr="0071244F" w14:paraId="4428BCAB" w14:textId="77777777" w:rsidTr="004B74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vAlign w:val="center"/>
          </w:tcPr>
          <w:p w14:paraId="14EED597" w14:textId="69DAD7A4" w:rsidR="00F95DCC" w:rsidRPr="0071244F" w:rsidRDefault="00F95DCC" w:rsidP="0071244F">
            <w:pPr>
              <w:spacing w:before="60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  <w:proofErr w:type="gramStart"/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distal</w:t>
            </w:r>
            <w:proofErr w:type="gramEnd"/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 xml:space="preserve"> </w:t>
            </w:r>
            <w:proofErr w:type="spellStart"/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Ek</w:t>
            </w:r>
            <w:proofErr w:type="spellEnd"/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 xml:space="preserve"> R</w:t>
            </w:r>
          </w:p>
        </w:tc>
        <w:tc>
          <w:tcPr>
            <w:tcW w:w="7848" w:type="dxa"/>
            <w:tcBorders>
              <w:right w:val="single" w:sz="4" w:space="0" w:color="auto"/>
            </w:tcBorders>
            <w:vAlign w:val="center"/>
          </w:tcPr>
          <w:p w14:paraId="18C0159F" w14:textId="01109194" w:rsidR="00F95DCC" w:rsidRPr="0071244F" w:rsidRDefault="00F95DCC" w:rsidP="0071244F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AGGGCAAATGTCTCCACATC</w:t>
            </w:r>
          </w:p>
        </w:tc>
      </w:tr>
      <w:tr w:rsidR="00F95DCC" w:rsidRPr="0071244F" w14:paraId="1F727E2E" w14:textId="77777777" w:rsidTr="004B7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vAlign w:val="center"/>
          </w:tcPr>
          <w:p w14:paraId="779C719D" w14:textId="065F8035" w:rsidR="00F95DCC" w:rsidRPr="0071244F" w:rsidRDefault="00F95DCC" w:rsidP="0071244F">
            <w:pPr>
              <w:spacing w:before="60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Mb1 promoter F</w:t>
            </w:r>
          </w:p>
        </w:tc>
        <w:tc>
          <w:tcPr>
            <w:tcW w:w="7848" w:type="dxa"/>
            <w:tcBorders>
              <w:right w:val="single" w:sz="4" w:space="0" w:color="auto"/>
            </w:tcBorders>
            <w:vAlign w:val="center"/>
          </w:tcPr>
          <w:p w14:paraId="4FD879C0" w14:textId="73AD834D" w:rsidR="00F95DCC" w:rsidRPr="0071244F" w:rsidRDefault="00F95DCC" w:rsidP="0071244F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CCACGCACTAGAGAGAGACTCAA</w:t>
            </w:r>
          </w:p>
        </w:tc>
      </w:tr>
      <w:tr w:rsidR="00F95DCC" w:rsidRPr="0071244F" w14:paraId="33A0626F" w14:textId="77777777" w:rsidTr="004B74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vAlign w:val="center"/>
          </w:tcPr>
          <w:p w14:paraId="52537569" w14:textId="2AED08D4" w:rsidR="00F95DCC" w:rsidRPr="0071244F" w:rsidRDefault="00F95DCC" w:rsidP="0071244F">
            <w:pPr>
              <w:spacing w:before="60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Mb1 promoter R</w:t>
            </w:r>
          </w:p>
        </w:tc>
        <w:tc>
          <w:tcPr>
            <w:tcW w:w="7848" w:type="dxa"/>
            <w:tcBorders>
              <w:right w:val="single" w:sz="4" w:space="0" w:color="auto"/>
            </w:tcBorders>
            <w:vAlign w:val="center"/>
          </w:tcPr>
          <w:p w14:paraId="7042155C" w14:textId="62930514" w:rsidR="00F95DCC" w:rsidRPr="0071244F" w:rsidRDefault="00F95DCC" w:rsidP="0071244F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CCGCCTCACTTCCTGTTCAGCCG</w:t>
            </w:r>
          </w:p>
        </w:tc>
      </w:tr>
      <w:tr w:rsidR="00F95DCC" w:rsidRPr="0071244F" w14:paraId="2753B88A" w14:textId="77777777" w:rsidTr="004B7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vAlign w:val="center"/>
          </w:tcPr>
          <w:p w14:paraId="3E388D4E" w14:textId="51DB5CD3" w:rsidR="00F95DCC" w:rsidRPr="0071244F" w:rsidRDefault="00F95DCC" w:rsidP="0071244F">
            <w:pPr>
              <w:spacing w:before="60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  <w:proofErr w:type="spellStart"/>
            <w:proofErr w:type="gramStart"/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iEk</w:t>
            </w:r>
            <w:proofErr w:type="spellEnd"/>
            <w:proofErr w:type="gramEnd"/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 xml:space="preserve"> F</w:t>
            </w:r>
          </w:p>
        </w:tc>
        <w:tc>
          <w:tcPr>
            <w:tcW w:w="7848" w:type="dxa"/>
            <w:tcBorders>
              <w:right w:val="single" w:sz="4" w:space="0" w:color="auto"/>
            </w:tcBorders>
            <w:vAlign w:val="center"/>
          </w:tcPr>
          <w:p w14:paraId="0638EC87" w14:textId="3D36A90E" w:rsidR="00F95DCC" w:rsidRPr="0071244F" w:rsidRDefault="00F95DCC" w:rsidP="0071244F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GAGTTCTTTACCAAGAAAAACAATAG</w:t>
            </w:r>
          </w:p>
        </w:tc>
      </w:tr>
      <w:tr w:rsidR="00F95DCC" w:rsidRPr="0071244F" w14:paraId="5718E535" w14:textId="77777777" w:rsidTr="004B74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vAlign w:val="center"/>
          </w:tcPr>
          <w:p w14:paraId="754782A2" w14:textId="711E0708" w:rsidR="00F95DCC" w:rsidRPr="0071244F" w:rsidRDefault="00F95DCC" w:rsidP="0071244F">
            <w:pPr>
              <w:spacing w:before="60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  <w:proofErr w:type="spellStart"/>
            <w:proofErr w:type="gramStart"/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iEk</w:t>
            </w:r>
            <w:proofErr w:type="spellEnd"/>
            <w:proofErr w:type="gramEnd"/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 xml:space="preserve"> R</w:t>
            </w:r>
          </w:p>
        </w:tc>
        <w:tc>
          <w:tcPr>
            <w:tcW w:w="7848" w:type="dxa"/>
            <w:tcBorders>
              <w:right w:val="single" w:sz="4" w:space="0" w:color="auto"/>
            </w:tcBorders>
            <w:vAlign w:val="center"/>
          </w:tcPr>
          <w:p w14:paraId="575296BC" w14:textId="7500614A" w:rsidR="00F95DCC" w:rsidRPr="0071244F" w:rsidRDefault="00F95DCC" w:rsidP="0071244F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CTCTTGAAACTACTTTAGAGTCATTAAG</w:t>
            </w:r>
          </w:p>
        </w:tc>
      </w:tr>
      <w:tr w:rsidR="00F95DCC" w:rsidRPr="0071244F" w14:paraId="1521E227" w14:textId="77777777" w:rsidTr="004B7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vAlign w:val="center"/>
          </w:tcPr>
          <w:p w14:paraId="20F79A2B" w14:textId="4FED9E00" w:rsidR="00F95DCC" w:rsidRPr="0071244F" w:rsidRDefault="00F95DCC" w:rsidP="0071244F">
            <w:pPr>
              <w:spacing w:before="60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CD19 promoter F</w:t>
            </w:r>
          </w:p>
        </w:tc>
        <w:tc>
          <w:tcPr>
            <w:tcW w:w="7848" w:type="dxa"/>
            <w:tcBorders>
              <w:right w:val="single" w:sz="4" w:space="0" w:color="auto"/>
            </w:tcBorders>
            <w:vAlign w:val="center"/>
          </w:tcPr>
          <w:p w14:paraId="0624B9D8" w14:textId="2AA1409B" w:rsidR="00F95DCC" w:rsidRPr="0071244F" w:rsidRDefault="00F95DCC" w:rsidP="0071244F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CCTAATGCTATCCCCAGATGATA</w:t>
            </w:r>
          </w:p>
        </w:tc>
      </w:tr>
      <w:tr w:rsidR="00F95DCC" w:rsidRPr="0071244F" w14:paraId="19404116" w14:textId="77777777" w:rsidTr="004B74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A081DC4" w14:textId="510D9640" w:rsidR="00F95DCC" w:rsidRPr="0071244F" w:rsidRDefault="00F95DCC" w:rsidP="0071244F">
            <w:pPr>
              <w:spacing w:before="60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CD19 promoter R</w:t>
            </w:r>
          </w:p>
        </w:tc>
        <w:tc>
          <w:tcPr>
            <w:tcW w:w="784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F783AFF" w14:textId="0738435E" w:rsidR="00F95DCC" w:rsidRPr="0071244F" w:rsidRDefault="00F95DCC" w:rsidP="0071244F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TAAATATTTTTCAGATGAGTGGG</w:t>
            </w:r>
          </w:p>
        </w:tc>
      </w:tr>
      <w:tr w:rsidR="004B7403" w:rsidRPr="0071244F" w14:paraId="7DCF7FF3" w14:textId="77777777" w:rsidTr="004B7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49F7CB" w14:textId="77777777" w:rsidR="004B7403" w:rsidRPr="0071244F" w:rsidRDefault="004B7403" w:rsidP="0071244F">
            <w:pPr>
              <w:spacing w:before="60"/>
              <w:rPr>
                <w:b w:val="0"/>
                <w:bCs w:val="0"/>
              </w:rPr>
            </w:pPr>
          </w:p>
        </w:tc>
        <w:tc>
          <w:tcPr>
            <w:tcW w:w="7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B3F51E" w14:textId="77777777" w:rsidR="004B7403" w:rsidRPr="0071244F" w:rsidRDefault="004B7403" w:rsidP="0071244F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</w:tr>
      <w:tr w:rsidR="00F95DCC" w:rsidRPr="0071244F" w14:paraId="5141FAA2" w14:textId="77777777" w:rsidTr="00F95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3F810B" w14:textId="7D6046DC" w:rsidR="00F95DCC" w:rsidRPr="0071244F" w:rsidRDefault="004B7403" w:rsidP="0071244F">
            <w:pPr>
              <w:spacing w:before="6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1244F">
              <w:rPr>
                <w:b w:val="0"/>
                <w:bCs w:val="0"/>
                <w:color w:val="auto"/>
              </w:rPr>
              <w:br w:type="page"/>
            </w:r>
            <w:r w:rsidR="00F95DCC" w:rsidRPr="0071244F">
              <w:rPr>
                <w:rFonts w:ascii="Arial" w:eastAsia="Times New Roman" w:hAnsi="Arial" w:cs="Arial"/>
                <w:color w:val="000000"/>
                <w:lang w:eastAsia="en-US"/>
              </w:rPr>
              <w:t>Bisulfite sequencing primers</w:t>
            </w:r>
          </w:p>
        </w:tc>
        <w:tc>
          <w:tcPr>
            <w:tcW w:w="78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FEF9A0" w14:textId="577A591B" w:rsidR="00F95DCC" w:rsidRPr="0071244F" w:rsidRDefault="00F95DCC" w:rsidP="0071244F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Sequences (5' to 3')</w:t>
            </w:r>
          </w:p>
        </w:tc>
      </w:tr>
      <w:tr w:rsidR="00F95DCC" w:rsidRPr="0071244F" w14:paraId="6441CF8B" w14:textId="77777777" w:rsidTr="00F95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324191D" w14:textId="4BC3EE86" w:rsidR="00F95DCC" w:rsidRPr="0071244F" w:rsidRDefault="00F95DCC" w:rsidP="0071244F">
            <w:pPr>
              <w:spacing w:before="60"/>
              <w:rPr>
                <w:rFonts w:ascii="Arial" w:eastAsia="Times New Roman" w:hAnsi="Arial" w:cs="Arial"/>
                <w:b w:val="0"/>
                <w:bCs w:val="0"/>
                <w:color w:val="000000"/>
                <w:lang w:eastAsia="en-US"/>
              </w:rPr>
            </w:pPr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3'Ek F</w:t>
            </w:r>
          </w:p>
        </w:tc>
        <w:tc>
          <w:tcPr>
            <w:tcW w:w="7848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0580CFB" w14:textId="147D2473" w:rsidR="00F95DCC" w:rsidRPr="0071244F" w:rsidRDefault="00F95DCC" w:rsidP="0071244F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TTGGGAGTGTTTTATGGATTAAGATA</w:t>
            </w:r>
          </w:p>
        </w:tc>
      </w:tr>
      <w:tr w:rsidR="00F95DCC" w:rsidRPr="0071244F" w14:paraId="0F5215EE" w14:textId="77777777" w:rsidTr="00F95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vAlign w:val="bottom"/>
          </w:tcPr>
          <w:p w14:paraId="3F3CF0DA" w14:textId="5B2007ED" w:rsidR="00F95DCC" w:rsidRPr="0071244F" w:rsidRDefault="00F95DCC" w:rsidP="0071244F">
            <w:pPr>
              <w:spacing w:before="60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3'Ek R</w:t>
            </w:r>
          </w:p>
        </w:tc>
        <w:tc>
          <w:tcPr>
            <w:tcW w:w="7848" w:type="dxa"/>
            <w:tcBorders>
              <w:right w:val="single" w:sz="4" w:space="0" w:color="auto"/>
            </w:tcBorders>
            <w:vAlign w:val="bottom"/>
          </w:tcPr>
          <w:p w14:paraId="50476A2D" w14:textId="1FEC0534" w:rsidR="00F95DCC" w:rsidRPr="0071244F" w:rsidRDefault="00F95DCC" w:rsidP="0071244F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ACACCACCCAAACTATTAAAAAAAA</w:t>
            </w:r>
          </w:p>
        </w:tc>
      </w:tr>
      <w:tr w:rsidR="00F95DCC" w:rsidRPr="0071244F" w14:paraId="51360D3C" w14:textId="77777777" w:rsidTr="00F95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vAlign w:val="bottom"/>
          </w:tcPr>
          <w:p w14:paraId="566DD4C9" w14:textId="21A69416" w:rsidR="00F95DCC" w:rsidRPr="0071244F" w:rsidRDefault="00F95DCC" w:rsidP="0071244F">
            <w:pPr>
              <w:spacing w:before="60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  <w:proofErr w:type="gramStart"/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distal</w:t>
            </w:r>
            <w:proofErr w:type="gramEnd"/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 xml:space="preserve"> </w:t>
            </w:r>
            <w:proofErr w:type="spellStart"/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Ek</w:t>
            </w:r>
            <w:proofErr w:type="spellEnd"/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 xml:space="preserve"> F</w:t>
            </w:r>
          </w:p>
        </w:tc>
        <w:tc>
          <w:tcPr>
            <w:tcW w:w="7848" w:type="dxa"/>
            <w:tcBorders>
              <w:right w:val="single" w:sz="4" w:space="0" w:color="auto"/>
            </w:tcBorders>
            <w:vAlign w:val="bottom"/>
          </w:tcPr>
          <w:p w14:paraId="30F3F6AA" w14:textId="3C9062EC" w:rsidR="00F95DCC" w:rsidRPr="0071244F" w:rsidRDefault="00F95DCC" w:rsidP="0071244F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TTGAAGGTGTAGGGTATAGGTTAGAT</w:t>
            </w:r>
          </w:p>
        </w:tc>
      </w:tr>
      <w:tr w:rsidR="00F95DCC" w:rsidRPr="0071244F" w14:paraId="6C8D6A3D" w14:textId="77777777" w:rsidTr="00F95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C48ABBE" w14:textId="08318DCA" w:rsidR="00F95DCC" w:rsidRPr="0071244F" w:rsidRDefault="00F95DCC" w:rsidP="0071244F">
            <w:pPr>
              <w:spacing w:before="60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  <w:proofErr w:type="gramStart"/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distal</w:t>
            </w:r>
            <w:proofErr w:type="gramEnd"/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 xml:space="preserve"> </w:t>
            </w:r>
            <w:proofErr w:type="spellStart"/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Ek</w:t>
            </w:r>
            <w:proofErr w:type="spellEnd"/>
            <w:r w:rsidRPr="0071244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 xml:space="preserve"> R</w:t>
            </w:r>
          </w:p>
        </w:tc>
        <w:tc>
          <w:tcPr>
            <w:tcW w:w="784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A647C1B" w14:textId="0A2FD912" w:rsidR="00F95DCC" w:rsidRPr="0071244F" w:rsidRDefault="00F95DCC" w:rsidP="0071244F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44F">
              <w:rPr>
                <w:rFonts w:ascii="Arial" w:eastAsia="Times New Roman" w:hAnsi="Arial" w:cs="Arial"/>
                <w:color w:val="000000"/>
                <w:lang w:eastAsia="en-US"/>
              </w:rPr>
              <w:t>AACTACATACAAACCAAAATAACAAC</w:t>
            </w:r>
          </w:p>
        </w:tc>
      </w:tr>
    </w:tbl>
    <w:p w14:paraId="728E2548" w14:textId="77777777" w:rsidR="00F95DCC" w:rsidRPr="0071244F" w:rsidRDefault="00F95DCC" w:rsidP="0071244F">
      <w:pPr>
        <w:spacing w:before="60" w:after="0" w:line="240" w:lineRule="auto"/>
        <w:rPr>
          <w:rFonts w:ascii="Arial" w:hAnsi="Arial" w:cs="Arial"/>
          <w:b/>
        </w:rPr>
      </w:pPr>
    </w:p>
    <w:p w14:paraId="70581F8C" w14:textId="77777777" w:rsidR="00DE34DE" w:rsidRPr="0071244F" w:rsidRDefault="00DE34DE" w:rsidP="0071244F">
      <w:pPr>
        <w:spacing w:after="0" w:line="240" w:lineRule="auto"/>
        <w:rPr>
          <w:rFonts w:ascii="Arial" w:hAnsi="Arial" w:cs="Arial"/>
          <w:b/>
        </w:rPr>
      </w:pPr>
    </w:p>
    <w:p w14:paraId="3AC52D4B" w14:textId="490EB149" w:rsidR="00FA249D" w:rsidRPr="0071244F" w:rsidRDefault="00FA249D" w:rsidP="0071244F">
      <w:pPr>
        <w:spacing w:before="60" w:after="0" w:line="240" w:lineRule="auto"/>
        <w:rPr>
          <w:rFonts w:ascii="Arial" w:hAnsi="Arial" w:cs="Arial"/>
        </w:rPr>
      </w:pPr>
    </w:p>
    <w:sectPr w:rsidR="00FA249D" w:rsidRPr="0071244F" w:rsidSect="00994FD0">
      <w:footerReference w:type="even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A67E4E" w14:textId="77777777" w:rsidR="0071244F" w:rsidRDefault="0071244F" w:rsidP="003341C4">
      <w:pPr>
        <w:spacing w:after="0" w:line="240" w:lineRule="auto"/>
      </w:pPr>
      <w:r>
        <w:separator/>
      </w:r>
    </w:p>
  </w:endnote>
  <w:endnote w:type="continuationSeparator" w:id="0">
    <w:p w14:paraId="357AE88E" w14:textId="77777777" w:rsidR="0071244F" w:rsidRDefault="0071244F" w:rsidP="003341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F13201" w14:textId="77777777" w:rsidR="0071244F" w:rsidRDefault="0071244F" w:rsidP="00B1104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4F65A41" w14:textId="77777777" w:rsidR="0071244F" w:rsidRDefault="0071244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586D0A" w14:textId="77777777" w:rsidR="0071244F" w:rsidRDefault="0071244F" w:rsidP="003341C4">
      <w:pPr>
        <w:spacing w:after="0" w:line="240" w:lineRule="auto"/>
      </w:pPr>
      <w:r>
        <w:separator/>
      </w:r>
    </w:p>
  </w:footnote>
  <w:footnote w:type="continuationSeparator" w:id="0">
    <w:p w14:paraId="4894B319" w14:textId="77777777" w:rsidR="0071244F" w:rsidRDefault="0071244F" w:rsidP="003341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E1125"/>
    <w:multiLevelType w:val="hybridMultilevel"/>
    <w:tmpl w:val="505AF4CA"/>
    <w:lvl w:ilvl="0" w:tplc="F73AEEC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2954043"/>
    <w:multiLevelType w:val="hybridMultilevel"/>
    <w:tmpl w:val="28800BC2"/>
    <w:lvl w:ilvl="0" w:tplc="4AE6AA2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A86393D"/>
    <w:multiLevelType w:val="hybridMultilevel"/>
    <w:tmpl w:val="6AF22E56"/>
    <w:lvl w:ilvl="0" w:tplc="62B88AD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C641B7"/>
    <w:multiLevelType w:val="hybridMultilevel"/>
    <w:tmpl w:val="F1248134"/>
    <w:lvl w:ilvl="0" w:tplc="5580618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940889"/>
    <w:multiLevelType w:val="hybridMultilevel"/>
    <w:tmpl w:val="9858E83C"/>
    <w:lvl w:ilvl="0" w:tplc="6D98DD5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0E0BB1"/>
    <w:multiLevelType w:val="hybridMultilevel"/>
    <w:tmpl w:val="AA1A15D8"/>
    <w:lvl w:ilvl="0" w:tplc="CDB05E5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27859EE"/>
    <w:multiLevelType w:val="hybridMultilevel"/>
    <w:tmpl w:val="6A4EB422"/>
    <w:lvl w:ilvl="0" w:tplc="0C429BE0">
      <w:start w:val="4"/>
      <w:numFmt w:val="decimal"/>
      <w:lvlText w:val="("/>
      <w:lvlJc w:val="left"/>
      <w:pPr>
        <w:ind w:left="810" w:hanging="45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4101706"/>
    <w:multiLevelType w:val="hybridMultilevel"/>
    <w:tmpl w:val="F49CAD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06072BC"/>
    <w:multiLevelType w:val="hybridMultilevel"/>
    <w:tmpl w:val="74265F42"/>
    <w:lvl w:ilvl="0" w:tplc="A6E064DA">
      <w:start w:val="3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37048E7"/>
    <w:multiLevelType w:val="hybridMultilevel"/>
    <w:tmpl w:val="91EA30E6"/>
    <w:lvl w:ilvl="0" w:tplc="6A1AE20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5683F80"/>
    <w:multiLevelType w:val="hybridMultilevel"/>
    <w:tmpl w:val="F8B4BBF6"/>
    <w:lvl w:ilvl="0" w:tplc="1552515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5902D22"/>
    <w:multiLevelType w:val="hybridMultilevel"/>
    <w:tmpl w:val="E2C2C4FC"/>
    <w:lvl w:ilvl="0" w:tplc="4F447B7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DFB375A"/>
    <w:multiLevelType w:val="hybridMultilevel"/>
    <w:tmpl w:val="0B04F3A4"/>
    <w:lvl w:ilvl="0" w:tplc="0CB849B4">
      <w:start w:val="1"/>
      <w:numFmt w:val="lowerLetter"/>
      <w:lvlText w:val="(%1)"/>
      <w:lvlJc w:val="left"/>
      <w:pPr>
        <w:ind w:left="945" w:hanging="58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04E6CFB"/>
    <w:multiLevelType w:val="hybridMultilevel"/>
    <w:tmpl w:val="2C1E03F4"/>
    <w:lvl w:ilvl="0" w:tplc="3CB41AE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65A59DB"/>
    <w:multiLevelType w:val="hybridMultilevel"/>
    <w:tmpl w:val="BD76D80E"/>
    <w:lvl w:ilvl="0" w:tplc="7774284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7AC01CD"/>
    <w:multiLevelType w:val="hybridMultilevel"/>
    <w:tmpl w:val="4136382C"/>
    <w:lvl w:ilvl="0" w:tplc="0B8EB7D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06D610C"/>
    <w:multiLevelType w:val="hybridMultilevel"/>
    <w:tmpl w:val="36E0B942"/>
    <w:lvl w:ilvl="0" w:tplc="C882AA50">
      <w:start w:val="1"/>
      <w:numFmt w:val="upperLetter"/>
      <w:lvlText w:val="(%1)"/>
      <w:lvlJc w:val="left"/>
      <w:pPr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5"/>
  </w:num>
  <w:num w:numId="3">
    <w:abstractNumId w:val="4"/>
  </w:num>
  <w:num w:numId="4">
    <w:abstractNumId w:val="13"/>
  </w:num>
  <w:num w:numId="5">
    <w:abstractNumId w:val="11"/>
  </w:num>
  <w:num w:numId="6">
    <w:abstractNumId w:val="5"/>
  </w:num>
  <w:num w:numId="7">
    <w:abstractNumId w:val="2"/>
  </w:num>
  <w:num w:numId="8">
    <w:abstractNumId w:val="8"/>
  </w:num>
  <w:num w:numId="9">
    <w:abstractNumId w:val="6"/>
  </w:num>
  <w:num w:numId="10">
    <w:abstractNumId w:val="10"/>
  </w:num>
  <w:num w:numId="11">
    <w:abstractNumId w:val="16"/>
  </w:num>
  <w:num w:numId="12">
    <w:abstractNumId w:val="3"/>
  </w:num>
  <w:num w:numId="13">
    <w:abstractNumId w:val="12"/>
  </w:num>
  <w:num w:numId="14">
    <w:abstractNumId w:val="14"/>
  </w:num>
  <w:num w:numId="15">
    <w:abstractNumId w:val="1"/>
  </w:num>
  <w:num w:numId="16">
    <w:abstractNumId w:val="0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mmunit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A32371"/>
    <w:rsid w:val="000001E9"/>
    <w:rsid w:val="00000F16"/>
    <w:rsid w:val="00001601"/>
    <w:rsid w:val="00001702"/>
    <w:rsid w:val="00001BAF"/>
    <w:rsid w:val="00001F28"/>
    <w:rsid w:val="0001065B"/>
    <w:rsid w:val="00011A08"/>
    <w:rsid w:val="00014B60"/>
    <w:rsid w:val="00015F78"/>
    <w:rsid w:val="00020298"/>
    <w:rsid w:val="00022A89"/>
    <w:rsid w:val="000236CB"/>
    <w:rsid w:val="00033A31"/>
    <w:rsid w:val="000369DA"/>
    <w:rsid w:val="00036C36"/>
    <w:rsid w:val="0004059D"/>
    <w:rsid w:val="00040E10"/>
    <w:rsid w:val="00041E53"/>
    <w:rsid w:val="000440EF"/>
    <w:rsid w:val="0004555A"/>
    <w:rsid w:val="0005127B"/>
    <w:rsid w:val="00055CFD"/>
    <w:rsid w:val="00057DD5"/>
    <w:rsid w:val="00060FB8"/>
    <w:rsid w:val="00061909"/>
    <w:rsid w:val="00062EDC"/>
    <w:rsid w:val="0006324D"/>
    <w:rsid w:val="00063556"/>
    <w:rsid w:val="00064F0C"/>
    <w:rsid w:val="00064F15"/>
    <w:rsid w:val="00065DDA"/>
    <w:rsid w:val="0006707B"/>
    <w:rsid w:val="00074C94"/>
    <w:rsid w:val="0007672C"/>
    <w:rsid w:val="0008044E"/>
    <w:rsid w:val="0008508F"/>
    <w:rsid w:val="00086CDA"/>
    <w:rsid w:val="00093569"/>
    <w:rsid w:val="00097930"/>
    <w:rsid w:val="000A1D56"/>
    <w:rsid w:val="000A3BAF"/>
    <w:rsid w:val="000A3C26"/>
    <w:rsid w:val="000A5D89"/>
    <w:rsid w:val="000A7630"/>
    <w:rsid w:val="000B0626"/>
    <w:rsid w:val="000B2C4A"/>
    <w:rsid w:val="000B67BD"/>
    <w:rsid w:val="000B6C2C"/>
    <w:rsid w:val="000B7951"/>
    <w:rsid w:val="000C19F4"/>
    <w:rsid w:val="000C2301"/>
    <w:rsid w:val="000C301F"/>
    <w:rsid w:val="000C50A7"/>
    <w:rsid w:val="000D07BC"/>
    <w:rsid w:val="000D2675"/>
    <w:rsid w:val="000D3C3C"/>
    <w:rsid w:val="000E037A"/>
    <w:rsid w:val="000E104C"/>
    <w:rsid w:val="000E181B"/>
    <w:rsid w:val="000E2B77"/>
    <w:rsid w:val="000E2C4F"/>
    <w:rsid w:val="000E539A"/>
    <w:rsid w:val="000E54B1"/>
    <w:rsid w:val="000F2981"/>
    <w:rsid w:val="000F6A1F"/>
    <w:rsid w:val="0010136C"/>
    <w:rsid w:val="00101724"/>
    <w:rsid w:val="00104CA2"/>
    <w:rsid w:val="00112FBC"/>
    <w:rsid w:val="00113EEF"/>
    <w:rsid w:val="00114D4C"/>
    <w:rsid w:val="00115829"/>
    <w:rsid w:val="0011787A"/>
    <w:rsid w:val="00125D54"/>
    <w:rsid w:val="0013212F"/>
    <w:rsid w:val="00132476"/>
    <w:rsid w:val="00133040"/>
    <w:rsid w:val="001407B0"/>
    <w:rsid w:val="00144CC0"/>
    <w:rsid w:val="00144E0E"/>
    <w:rsid w:val="00150427"/>
    <w:rsid w:val="0015296A"/>
    <w:rsid w:val="00153AA2"/>
    <w:rsid w:val="00155EA8"/>
    <w:rsid w:val="001571CD"/>
    <w:rsid w:val="001600A7"/>
    <w:rsid w:val="001619E5"/>
    <w:rsid w:val="001620D9"/>
    <w:rsid w:val="001622F6"/>
    <w:rsid w:val="00163EF1"/>
    <w:rsid w:val="001646AE"/>
    <w:rsid w:val="00165A35"/>
    <w:rsid w:val="00171C19"/>
    <w:rsid w:val="00172468"/>
    <w:rsid w:val="00176C42"/>
    <w:rsid w:val="001805F0"/>
    <w:rsid w:val="00185EA1"/>
    <w:rsid w:val="00187BCE"/>
    <w:rsid w:val="00195690"/>
    <w:rsid w:val="001A1473"/>
    <w:rsid w:val="001A15FA"/>
    <w:rsid w:val="001A30DF"/>
    <w:rsid w:val="001A348D"/>
    <w:rsid w:val="001A4B95"/>
    <w:rsid w:val="001A703D"/>
    <w:rsid w:val="001B3314"/>
    <w:rsid w:val="001B38B1"/>
    <w:rsid w:val="001B41B2"/>
    <w:rsid w:val="001B73C3"/>
    <w:rsid w:val="001C0CB3"/>
    <w:rsid w:val="001C430D"/>
    <w:rsid w:val="001C6E3A"/>
    <w:rsid w:val="001C75BA"/>
    <w:rsid w:val="001D1CE5"/>
    <w:rsid w:val="001D1FF1"/>
    <w:rsid w:val="001E164F"/>
    <w:rsid w:val="001E232F"/>
    <w:rsid w:val="001E3211"/>
    <w:rsid w:val="001E6D9E"/>
    <w:rsid w:val="001F1EA1"/>
    <w:rsid w:val="001F3F4A"/>
    <w:rsid w:val="001F4498"/>
    <w:rsid w:val="00202B11"/>
    <w:rsid w:val="00202E20"/>
    <w:rsid w:val="00205DA0"/>
    <w:rsid w:val="00206E61"/>
    <w:rsid w:val="00213EC4"/>
    <w:rsid w:val="00214F85"/>
    <w:rsid w:val="002163F8"/>
    <w:rsid w:val="00217BF2"/>
    <w:rsid w:val="00224C9A"/>
    <w:rsid w:val="00225A00"/>
    <w:rsid w:val="002264F2"/>
    <w:rsid w:val="00230C79"/>
    <w:rsid w:val="00230CD4"/>
    <w:rsid w:val="00231A5D"/>
    <w:rsid w:val="00231FC4"/>
    <w:rsid w:val="00234199"/>
    <w:rsid w:val="00237997"/>
    <w:rsid w:val="00237C6B"/>
    <w:rsid w:val="002433C9"/>
    <w:rsid w:val="00244644"/>
    <w:rsid w:val="0025131F"/>
    <w:rsid w:val="002519CC"/>
    <w:rsid w:val="00253F9E"/>
    <w:rsid w:val="00255C6D"/>
    <w:rsid w:val="00260121"/>
    <w:rsid w:val="0026501C"/>
    <w:rsid w:val="00270A02"/>
    <w:rsid w:val="00270FD8"/>
    <w:rsid w:val="002710AF"/>
    <w:rsid w:val="00271391"/>
    <w:rsid w:val="002738F6"/>
    <w:rsid w:val="00275D18"/>
    <w:rsid w:val="00285BF5"/>
    <w:rsid w:val="00285E62"/>
    <w:rsid w:val="0028640A"/>
    <w:rsid w:val="00296B73"/>
    <w:rsid w:val="00296CE6"/>
    <w:rsid w:val="002A0D49"/>
    <w:rsid w:val="002A1F04"/>
    <w:rsid w:val="002A26F3"/>
    <w:rsid w:val="002A2DD1"/>
    <w:rsid w:val="002A3AC2"/>
    <w:rsid w:val="002A420E"/>
    <w:rsid w:val="002A5E01"/>
    <w:rsid w:val="002A72DD"/>
    <w:rsid w:val="002A7C11"/>
    <w:rsid w:val="002B02C8"/>
    <w:rsid w:val="002B083A"/>
    <w:rsid w:val="002B2539"/>
    <w:rsid w:val="002C53CE"/>
    <w:rsid w:val="002C6AFA"/>
    <w:rsid w:val="002D5430"/>
    <w:rsid w:val="002D6751"/>
    <w:rsid w:val="002E2C48"/>
    <w:rsid w:val="002E2E6C"/>
    <w:rsid w:val="002E47D3"/>
    <w:rsid w:val="002E47DD"/>
    <w:rsid w:val="002E6262"/>
    <w:rsid w:val="002F03AA"/>
    <w:rsid w:val="002F3586"/>
    <w:rsid w:val="002F598A"/>
    <w:rsid w:val="00304AFF"/>
    <w:rsid w:val="00306818"/>
    <w:rsid w:val="00307594"/>
    <w:rsid w:val="0031089D"/>
    <w:rsid w:val="00312855"/>
    <w:rsid w:val="00312A8A"/>
    <w:rsid w:val="003142A2"/>
    <w:rsid w:val="003215F0"/>
    <w:rsid w:val="00321B92"/>
    <w:rsid w:val="00321CB5"/>
    <w:rsid w:val="00325615"/>
    <w:rsid w:val="00331146"/>
    <w:rsid w:val="00333603"/>
    <w:rsid w:val="003341C4"/>
    <w:rsid w:val="0033430F"/>
    <w:rsid w:val="00335770"/>
    <w:rsid w:val="00336A6F"/>
    <w:rsid w:val="00342A7A"/>
    <w:rsid w:val="003435D0"/>
    <w:rsid w:val="00345866"/>
    <w:rsid w:val="00345A19"/>
    <w:rsid w:val="00350F88"/>
    <w:rsid w:val="00355A5B"/>
    <w:rsid w:val="00356C3C"/>
    <w:rsid w:val="00357857"/>
    <w:rsid w:val="00357A29"/>
    <w:rsid w:val="003610D4"/>
    <w:rsid w:val="00364E39"/>
    <w:rsid w:val="00365BA1"/>
    <w:rsid w:val="003670E5"/>
    <w:rsid w:val="00370156"/>
    <w:rsid w:val="0037042E"/>
    <w:rsid w:val="0037145B"/>
    <w:rsid w:val="00376A58"/>
    <w:rsid w:val="00382F0B"/>
    <w:rsid w:val="00386C13"/>
    <w:rsid w:val="003872BD"/>
    <w:rsid w:val="00393311"/>
    <w:rsid w:val="00394728"/>
    <w:rsid w:val="003A5A4A"/>
    <w:rsid w:val="003A7AAD"/>
    <w:rsid w:val="003B116C"/>
    <w:rsid w:val="003B375E"/>
    <w:rsid w:val="003B3949"/>
    <w:rsid w:val="003B3DB6"/>
    <w:rsid w:val="003B43B9"/>
    <w:rsid w:val="003B6479"/>
    <w:rsid w:val="003C2116"/>
    <w:rsid w:val="003C3045"/>
    <w:rsid w:val="003C402A"/>
    <w:rsid w:val="003C4B04"/>
    <w:rsid w:val="003C618B"/>
    <w:rsid w:val="003D0756"/>
    <w:rsid w:val="003D1C5E"/>
    <w:rsid w:val="003D5C2D"/>
    <w:rsid w:val="003E0C46"/>
    <w:rsid w:val="003E3D65"/>
    <w:rsid w:val="003E4519"/>
    <w:rsid w:val="003E49C2"/>
    <w:rsid w:val="003E5351"/>
    <w:rsid w:val="003E6BD4"/>
    <w:rsid w:val="003E6EE5"/>
    <w:rsid w:val="003F1CDB"/>
    <w:rsid w:val="003F2E3E"/>
    <w:rsid w:val="003F3507"/>
    <w:rsid w:val="003F3F62"/>
    <w:rsid w:val="003F4BFF"/>
    <w:rsid w:val="003F67C4"/>
    <w:rsid w:val="003F786A"/>
    <w:rsid w:val="004031A4"/>
    <w:rsid w:val="00403B15"/>
    <w:rsid w:val="00407898"/>
    <w:rsid w:val="004142F7"/>
    <w:rsid w:val="00414CA7"/>
    <w:rsid w:val="0041686B"/>
    <w:rsid w:val="00416E6B"/>
    <w:rsid w:val="004214E5"/>
    <w:rsid w:val="00421813"/>
    <w:rsid w:val="00422184"/>
    <w:rsid w:val="0042264B"/>
    <w:rsid w:val="00422850"/>
    <w:rsid w:val="004239E1"/>
    <w:rsid w:val="004245F0"/>
    <w:rsid w:val="00427953"/>
    <w:rsid w:val="004304F4"/>
    <w:rsid w:val="00434748"/>
    <w:rsid w:val="0043529A"/>
    <w:rsid w:val="0043575C"/>
    <w:rsid w:val="00435B20"/>
    <w:rsid w:val="004365EB"/>
    <w:rsid w:val="004420DB"/>
    <w:rsid w:val="0044267C"/>
    <w:rsid w:val="00442FE0"/>
    <w:rsid w:val="00444E7B"/>
    <w:rsid w:val="00446349"/>
    <w:rsid w:val="00450124"/>
    <w:rsid w:val="004510D6"/>
    <w:rsid w:val="0045581C"/>
    <w:rsid w:val="004569F4"/>
    <w:rsid w:val="00457278"/>
    <w:rsid w:val="00462E60"/>
    <w:rsid w:val="0046484D"/>
    <w:rsid w:val="00464C66"/>
    <w:rsid w:val="00464CA0"/>
    <w:rsid w:val="0047298A"/>
    <w:rsid w:val="00473211"/>
    <w:rsid w:val="00474ECB"/>
    <w:rsid w:val="004760BF"/>
    <w:rsid w:val="0048046D"/>
    <w:rsid w:val="00481B70"/>
    <w:rsid w:val="00483E84"/>
    <w:rsid w:val="0048657F"/>
    <w:rsid w:val="00491F09"/>
    <w:rsid w:val="00495167"/>
    <w:rsid w:val="00495B06"/>
    <w:rsid w:val="004978DF"/>
    <w:rsid w:val="004A13D2"/>
    <w:rsid w:val="004A25A2"/>
    <w:rsid w:val="004A67B4"/>
    <w:rsid w:val="004B0784"/>
    <w:rsid w:val="004B49EF"/>
    <w:rsid w:val="004B51EB"/>
    <w:rsid w:val="004B59AA"/>
    <w:rsid w:val="004B6AAE"/>
    <w:rsid w:val="004B7403"/>
    <w:rsid w:val="004C0534"/>
    <w:rsid w:val="004C20F6"/>
    <w:rsid w:val="004C70EC"/>
    <w:rsid w:val="004D1CAB"/>
    <w:rsid w:val="004D229A"/>
    <w:rsid w:val="004D4618"/>
    <w:rsid w:val="004D510D"/>
    <w:rsid w:val="004D5263"/>
    <w:rsid w:val="004D67AA"/>
    <w:rsid w:val="004E0885"/>
    <w:rsid w:val="004E0B2F"/>
    <w:rsid w:val="004E1927"/>
    <w:rsid w:val="004E5B5C"/>
    <w:rsid w:val="004E657E"/>
    <w:rsid w:val="004E6584"/>
    <w:rsid w:val="004E68AD"/>
    <w:rsid w:val="004F2CBB"/>
    <w:rsid w:val="004F5C8D"/>
    <w:rsid w:val="004F7C16"/>
    <w:rsid w:val="005018DF"/>
    <w:rsid w:val="00501A88"/>
    <w:rsid w:val="005022AC"/>
    <w:rsid w:val="00503104"/>
    <w:rsid w:val="00503381"/>
    <w:rsid w:val="00504E49"/>
    <w:rsid w:val="0050554B"/>
    <w:rsid w:val="00510ED0"/>
    <w:rsid w:val="0051251B"/>
    <w:rsid w:val="00512E62"/>
    <w:rsid w:val="00514D72"/>
    <w:rsid w:val="00514FA2"/>
    <w:rsid w:val="005176EE"/>
    <w:rsid w:val="0052165A"/>
    <w:rsid w:val="00521FF9"/>
    <w:rsid w:val="005233D3"/>
    <w:rsid w:val="00524A73"/>
    <w:rsid w:val="00526037"/>
    <w:rsid w:val="00530281"/>
    <w:rsid w:val="00531F20"/>
    <w:rsid w:val="0053611D"/>
    <w:rsid w:val="00536326"/>
    <w:rsid w:val="00542573"/>
    <w:rsid w:val="00543EA8"/>
    <w:rsid w:val="0054789B"/>
    <w:rsid w:val="00547A89"/>
    <w:rsid w:val="005517B4"/>
    <w:rsid w:val="00552C01"/>
    <w:rsid w:val="00553496"/>
    <w:rsid w:val="00555D14"/>
    <w:rsid w:val="00555F38"/>
    <w:rsid w:val="00560C1A"/>
    <w:rsid w:val="0056123C"/>
    <w:rsid w:val="005618A4"/>
    <w:rsid w:val="00561B9D"/>
    <w:rsid w:val="00564923"/>
    <w:rsid w:val="00565477"/>
    <w:rsid w:val="00577B02"/>
    <w:rsid w:val="00580AC6"/>
    <w:rsid w:val="00581CA3"/>
    <w:rsid w:val="00581E46"/>
    <w:rsid w:val="005820A2"/>
    <w:rsid w:val="00582BF4"/>
    <w:rsid w:val="00585C2F"/>
    <w:rsid w:val="00593BCA"/>
    <w:rsid w:val="00593EC3"/>
    <w:rsid w:val="00593F39"/>
    <w:rsid w:val="005A30FC"/>
    <w:rsid w:val="005A37B1"/>
    <w:rsid w:val="005A7697"/>
    <w:rsid w:val="005B1FAC"/>
    <w:rsid w:val="005B5CD6"/>
    <w:rsid w:val="005C1E93"/>
    <w:rsid w:val="005C211B"/>
    <w:rsid w:val="005C4CB0"/>
    <w:rsid w:val="005C61B3"/>
    <w:rsid w:val="005C6426"/>
    <w:rsid w:val="005C7A7A"/>
    <w:rsid w:val="005D0B93"/>
    <w:rsid w:val="005D0C99"/>
    <w:rsid w:val="005D2FF8"/>
    <w:rsid w:val="005D57BA"/>
    <w:rsid w:val="005D5E03"/>
    <w:rsid w:val="005E3D3E"/>
    <w:rsid w:val="005E4CCB"/>
    <w:rsid w:val="005E5A97"/>
    <w:rsid w:val="005F1C61"/>
    <w:rsid w:val="005F6FC5"/>
    <w:rsid w:val="005F72DC"/>
    <w:rsid w:val="006009FA"/>
    <w:rsid w:val="006016CA"/>
    <w:rsid w:val="00602589"/>
    <w:rsid w:val="00603CF4"/>
    <w:rsid w:val="006066D1"/>
    <w:rsid w:val="0061434C"/>
    <w:rsid w:val="006150AD"/>
    <w:rsid w:val="00615A1B"/>
    <w:rsid w:val="00616AB6"/>
    <w:rsid w:val="00617BDC"/>
    <w:rsid w:val="00625772"/>
    <w:rsid w:val="00625D24"/>
    <w:rsid w:val="0062676A"/>
    <w:rsid w:val="00632AFD"/>
    <w:rsid w:val="00632D5B"/>
    <w:rsid w:val="0063395B"/>
    <w:rsid w:val="00634968"/>
    <w:rsid w:val="006351FE"/>
    <w:rsid w:val="00635A7A"/>
    <w:rsid w:val="006375C3"/>
    <w:rsid w:val="006378CA"/>
    <w:rsid w:val="006402EC"/>
    <w:rsid w:val="00640F0F"/>
    <w:rsid w:val="00650256"/>
    <w:rsid w:val="0065166F"/>
    <w:rsid w:val="00653AFF"/>
    <w:rsid w:val="00654D80"/>
    <w:rsid w:val="00656297"/>
    <w:rsid w:val="006573AF"/>
    <w:rsid w:val="00661558"/>
    <w:rsid w:val="00663371"/>
    <w:rsid w:val="006638BC"/>
    <w:rsid w:val="006652AA"/>
    <w:rsid w:val="00671801"/>
    <w:rsid w:val="00680E14"/>
    <w:rsid w:val="00683B9B"/>
    <w:rsid w:val="00684FB3"/>
    <w:rsid w:val="00687A54"/>
    <w:rsid w:val="00690D6F"/>
    <w:rsid w:val="006A082C"/>
    <w:rsid w:val="006A4C23"/>
    <w:rsid w:val="006A5F9B"/>
    <w:rsid w:val="006A7E86"/>
    <w:rsid w:val="006B4118"/>
    <w:rsid w:val="006B6394"/>
    <w:rsid w:val="006C5211"/>
    <w:rsid w:val="006C542E"/>
    <w:rsid w:val="006C64C3"/>
    <w:rsid w:val="006D0315"/>
    <w:rsid w:val="006D0CC2"/>
    <w:rsid w:val="006D3C73"/>
    <w:rsid w:val="006E0A42"/>
    <w:rsid w:val="006E2BF1"/>
    <w:rsid w:val="006E63E8"/>
    <w:rsid w:val="006E6D32"/>
    <w:rsid w:val="006F0EA0"/>
    <w:rsid w:val="006F2480"/>
    <w:rsid w:val="006F2A78"/>
    <w:rsid w:val="006F2F7D"/>
    <w:rsid w:val="006F4253"/>
    <w:rsid w:val="006F4DD0"/>
    <w:rsid w:val="006F62FF"/>
    <w:rsid w:val="006F64D2"/>
    <w:rsid w:val="006F6762"/>
    <w:rsid w:val="00700181"/>
    <w:rsid w:val="00701A85"/>
    <w:rsid w:val="00701D51"/>
    <w:rsid w:val="00704197"/>
    <w:rsid w:val="00710B15"/>
    <w:rsid w:val="0071157E"/>
    <w:rsid w:val="00711D2A"/>
    <w:rsid w:val="0071241A"/>
    <w:rsid w:val="0071244F"/>
    <w:rsid w:val="00716F71"/>
    <w:rsid w:val="00717E7F"/>
    <w:rsid w:val="007227D6"/>
    <w:rsid w:val="007278C6"/>
    <w:rsid w:val="00730956"/>
    <w:rsid w:val="0073197F"/>
    <w:rsid w:val="00731E0B"/>
    <w:rsid w:val="00737A55"/>
    <w:rsid w:val="00741259"/>
    <w:rsid w:val="0074165E"/>
    <w:rsid w:val="00743313"/>
    <w:rsid w:val="00744994"/>
    <w:rsid w:val="007453CA"/>
    <w:rsid w:val="0074540A"/>
    <w:rsid w:val="00752C84"/>
    <w:rsid w:val="00753339"/>
    <w:rsid w:val="00754F32"/>
    <w:rsid w:val="00763C41"/>
    <w:rsid w:val="00764C26"/>
    <w:rsid w:val="00765785"/>
    <w:rsid w:val="00766A3F"/>
    <w:rsid w:val="00766B32"/>
    <w:rsid w:val="007700A0"/>
    <w:rsid w:val="00774F7B"/>
    <w:rsid w:val="00775F28"/>
    <w:rsid w:val="00780428"/>
    <w:rsid w:val="00783749"/>
    <w:rsid w:val="0079227A"/>
    <w:rsid w:val="0079231F"/>
    <w:rsid w:val="007941DA"/>
    <w:rsid w:val="007966DB"/>
    <w:rsid w:val="007A20C8"/>
    <w:rsid w:val="007A2962"/>
    <w:rsid w:val="007A6B8F"/>
    <w:rsid w:val="007B6816"/>
    <w:rsid w:val="007C19E7"/>
    <w:rsid w:val="007C3DF5"/>
    <w:rsid w:val="007D0BB5"/>
    <w:rsid w:val="007D54CF"/>
    <w:rsid w:val="007E2B21"/>
    <w:rsid w:val="007E3757"/>
    <w:rsid w:val="007E437D"/>
    <w:rsid w:val="007E52F8"/>
    <w:rsid w:val="007E5DB4"/>
    <w:rsid w:val="007E6EBD"/>
    <w:rsid w:val="007F7806"/>
    <w:rsid w:val="008065DC"/>
    <w:rsid w:val="008107F9"/>
    <w:rsid w:val="008112C3"/>
    <w:rsid w:val="008132C6"/>
    <w:rsid w:val="00816DE5"/>
    <w:rsid w:val="00817B7F"/>
    <w:rsid w:val="00817E75"/>
    <w:rsid w:val="0082026E"/>
    <w:rsid w:val="00820A93"/>
    <w:rsid w:val="00821798"/>
    <w:rsid w:val="008228F7"/>
    <w:rsid w:val="00824D34"/>
    <w:rsid w:val="00830807"/>
    <w:rsid w:val="00830C34"/>
    <w:rsid w:val="00831400"/>
    <w:rsid w:val="00835609"/>
    <w:rsid w:val="008356B1"/>
    <w:rsid w:val="008364AD"/>
    <w:rsid w:val="00837034"/>
    <w:rsid w:val="00841798"/>
    <w:rsid w:val="00841BFB"/>
    <w:rsid w:val="00843C72"/>
    <w:rsid w:val="00844906"/>
    <w:rsid w:val="0084583F"/>
    <w:rsid w:val="00845C1F"/>
    <w:rsid w:val="0084746F"/>
    <w:rsid w:val="00850D53"/>
    <w:rsid w:val="00851C4A"/>
    <w:rsid w:val="00861E81"/>
    <w:rsid w:val="00865173"/>
    <w:rsid w:val="00872C09"/>
    <w:rsid w:val="00884CCC"/>
    <w:rsid w:val="00884FCB"/>
    <w:rsid w:val="00886F3D"/>
    <w:rsid w:val="008930C0"/>
    <w:rsid w:val="00895227"/>
    <w:rsid w:val="00895FCB"/>
    <w:rsid w:val="008A59AA"/>
    <w:rsid w:val="008A7BBD"/>
    <w:rsid w:val="008B16A2"/>
    <w:rsid w:val="008C1419"/>
    <w:rsid w:val="008C33E2"/>
    <w:rsid w:val="008C4D3C"/>
    <w:rsid w:val="008C5CF6"/>
    <w:rsid w:val="008D0A05"/>
    <w:rsid w:val="008D2724"/>
    <w:rsid w:val="008D4966"/>
    <w:rsid w:val="008D7E15"/>
    <w:rsid w:val="008E097E"/>
    <w:rsid w:val="008E2D2D"/>
    <w:rsid w:val="008E2EE0"/>
    <w:rsid w:val="008E3AC6"/>
    <w:rsid w:val="008E4B56"/>
    <w:rsid w:val="008E5264"/>
    <w:rsid w:val="008E6443"/>
    <w:rsid w:val="008F1AA9"/>
    <w:rsid w:val="008F2014"/>
    <w:rsid w:val="008F35E6"/>
    <w:rsid w:val="008F420B"/>
    <w:rsid w:val="008F775E"/>
    <w:rsid w:val="009003F6"/>
    <w:rsid w:val="00902A58"/>
    <w:rsid w:val="00903A16"/>
    <w:rsid w:val="00906A3E"/>
    <w:rsid w:val="00907F2A"/>
    <w:rsid w:val="009107D0"/>
    <w:rsid w:val="00913EB5"/>
    <w:rsid w:val="00917AF0"/>
    <w:rsid w:val="00921B50"/>
    <w:rsid w:val="00923D88"/>
    <w:rsid w:val="00924A50"/>
    <w:rsid w:val="00935027"/>
    <w:rsid w:val="00935825"/>
    <w:rsid w:val="00935AFF"/>
    <w:rsid w:val="009370B0"/>
    <w:rsid w:val="009418F5"/>
    <w:rsid w:val="009421B9"/>
    <w:rsid w:val="00953F8B"/>
    <w:rsid w:val="00954FB6"/>
    <w:rsid w:val="00966335"/>
    <w:rsid w:val="00971CFC"/>
    <w:rsid w:val="00972052"/>
    <w:rsid w:val="009758BA"/>
    <w:rsid w:val="00982A3F"/>
    <w:rsid w:val="00982A81"/>
    <w:rsid w:val="0098314D"/>
    <w:rsid w:val="00984BE5"/>
    <w:rsid w:val="00986E09"/>
    <w:rsid w:val="009936DF"/>
    <w:rsid w:val="00993C82"/>
    <w:rsid w:val="00994B9C"/>
    <w:rsid w:val="00994C2E"/>
    <w:rsid w:val="00994FD0"/>
    <w:rsid w:val="009A0D27"/>
    <w:rsid w:val="009A0D92"/>
    <w:rsid w:val="009A14CC"/>
    <w:rsid w:val="009A415D"/>
    <w:rsid w:val="009A7004"/>
    <w:rsid w:val="009B03B9"/>
    <w:rsid w:val="009B1797"/>
    <w:rsid w:val="009B2B5E"/>
    <w:rsid w:val="009B36B1"/>
    <w:rsid w:val="009B3852"/>
    <w:rsid w:val="009B5C06"/>
    <w:rsid w:val="009B7E88"/>
    <w:rsid w:val="009C2A4D"/>
    <w:rsid w:val="009C6238"/>
    <w:rsid w:val="009C7547"/>
    <w:rsid w:val="009D00A2"/>
    <w:rsid w:val="009D0EA2"/>
    <w:rsid w:val="009D3D0B"/>
    <w:rsid w:val="009D521D"/>
    <w:rsid w:val="009D5BC3"/>
    <w:rsid w:val="009D6FFC"/>
    <w:rsid w:val="009D7C5A"/>
    <w:rsid w:val="009E1D74"/>
    <w:rsid w:val="009E3F04"/>
    <w:rsid w:val="009E6A57"/>
    <w:rsid w:val="009E70D9"/>
    <w:rsid w:val="009F0072"/>
    <w:rsid w:val="009F015F"/>
    <w:rsid w:val="009F0300"/>
    <w:rsid w:val="009F4CAC"/>
    <w:rsid w:val="009F5651"/>
    <w:rsid w:val="009F6BFD"/>
    <w:rsid w:val="00A00A98"/>
    <w:rsid w:val="00A017BD"/>
    <w:rsid w:val="00A02C90"/>
    <w:rsid w:val="00A03017"/>
    <w:rsid w:val="00A07651"/>
    <w:rsid w:val="00A1111B"/>
    <w:rsid w:val="00A11677"/>
    <w:rsid w:val="00A11B3D"/>
    <w:rsid w:val="00A160C6"/>
    <w:rsid w:val="00A219C8"/>
    <w:rsid w:val="00A231B9"/>
    <w:rsid w:val="00A32371"/>
    <w:rsid w:val="00A4061E"/>
    <w:rsid w:val="00A40723"/>
    <w:rsid w:val="00A41E96"/>
    <w:rsid w:val="00A4291C"/>
    <w:rsid w:val="00A4350A"/>
    <w:rsid w:val="00A454B3"/>
    <w:rsid w:val="00A473E9"/>
    <w:rsid w:val="00A47CD4"/>
    <w:rsid w:val="00A5018B"/>
    <w:rsid w:val="00A53DD0"/>
    <w:rsid w:val="00A5591B"/>
    <w:rsid w:val="00A57664"/>
    <w:rsid w:val="00A57918"/>
    <w:rsid w:val="00A57BC2"/>
    <w:rsid w:val="00A60D3F"/>
    <w:rsid w:val="00A61C58"/>
    <w:rsid w:val="00A62317"/>
    <w:rsid w:val="00A628A4"/>
    <w:rsid w:val="00A635E2"/>
    <w:rsid w:val="00A63BA4"/>
    <w:rsid w:val="00A64E28"/>
    <w:rsid w:val="00A65AD7"/>
    <w:rsid w:val="00A67617"/>
    <w:rsid w:val="00A705B8"/>
    <w:rsid w:val="00A72676"/>
    <w:rsid w:val="00A72EFE"/>
    <w:rsid w:val="00A737B1"/>
    <w:rsid w:val="00A73ECB"/>
    <w:rsid w:val="00A74130"/>
    <w:rsid w:val="00A76112"/>
    <w:rsid w:val="00A77524"/>
    <w:rsid w:val="00A806E9"/>
    <w:rsid w:val="00A80BE6"/>
    <w:rsid w:val="00A80DB9"/>
    <w:rsid w:val="00A84E95"/>
    <w:rsid w:val="00A85949"/>
    <w:rsid w:val="00A875D7"/>
    <w:rsid w:val="00A90A08"/>
    <w:rsid w:val="00A91DE2"/>
    <w:rsid w:val="00A934B5"/>
    <w:rsid w:val="00A96984"/>
    <w:rsid w:val="00A978AB"/>
    <w:rsid w:val="00A97FD4"/>
    <w:rsid w:val="00AA0055"/>
    <w:rsid w:val="00AA27B4"/>
    <w:rsid w:val="00AA2C0A"/>
    <w:rsid w:val="00AA5642"/>
    <w:rsid w:val="00AC116D"/>
    <w:rsid w:val="00AC12CC"/>
    <w:rsid w:val="00AC1591"/>
    <w:rsid w:val="00AC2C4D"/>
    <w:rsid w:val="00AC461F"/>
    <w:rsid w:val="00AC5259"/>
    <w:rsid w:val="00AC6ACF"/>
    <w:rsid w:val="00AC7E31"/>
    <w:rsid w:val="00AD05FF"/>
    <w:rsid w:val="00AD22BA"/>
    <w:rsid w:val="00AD5377"/>
    <w:rsid w:val="00AD5ECA"/>
    <w:rsid w:val="00AD7EE1"/>
    <w:rsid w:val="00AE560B"/>
    <w:rsid w:val="00AE59E9"/>
    <w:rsid w:val="00AE68EB"/>
    <w:rsid w:val="00AF2576"/>
    <w:rsid w:val="00AF3844"/>
    <w:rsid w:val="00AF46F6"/>
    <w:rsid w:val="00AF4F50"/>
    <w:rsid w:val="00AF57B9"/>
    <w:rsid w:val="00AF6433"/>
    <w:rsid w:val="00B00CFB"/>
    <w:rsid w:val="00B00E62"/>
    <w:rsid w:val="00B0399A"/>
    <w:rsid w:val="00B11044"/>
    <w:rsid w:val="00B13924"/>
    <w:rsid w:val="00B14C14"/>
    <w:rsid w:val="00B17EC6"/>
    <w:rsid w:val="00B20DDD"/>
    <w:rsid w:val="00B216DF"/>
    <w:rsid w:val="00B27B4C"/>
    <w:rsid w:val="00B27E57"/>
    <w:rsid w:val="00B30E03"/>
    <w:rsid w:val="00B31AEC"/>
    <w:rsid w:val="00B32FF6"/>
    <w:rsid w:val="00B34760"/>
    <w:rsid w:val="00B35EAB"/>
    <w:rsid w:val="00B36943"/>
    <w:rsid w:val="00B36A78"/>
    <w:rsid w:val="00B442EA"/>
    <w:rsid w:val="00B443A6"/>
    <w:rsid w:val="00B47F0E"/>
    <w:rsid w:val="00B5075E"/>
    <w:rsid w:val="00B528EE"/>
    <w:rsid w:val="00B52F0F"/>
    <w:rsid w:val="00B55E48"/>
    <w:rsid w:val="00B56064"/>
    <w:rsid w:val="00B56DD5"/>
    <w:rsid w:val="00B60018"/>
    <w:rsid w:val="00B65983"/>
    <w:rsid w:val="00B71145"/>
    <w:rsid w:val="00B71C1B"/>
    <w:rsid w:val="00B749E2"/>
    <w:rsid w:val="00B755E3"/>
    <w:rsid w:val="00B763EB"/>
    <w:rsid w:val="00B84B53"/>
    <w:rsid w:val="00B851A3"/>
    <w:rsid w:val="00B86C9A"/>
    <w:rsid w:val="00B8796F"/>
    <w:rsid w:val="00B90956"/>
    <w:rsid w:val="00B93581"/>
    <w:rsid w:val="00B9457F"/>
    <w:rsid w:val="00B94CE2"/>
    <w:rsid w:val="00B94FE4"/>
    <w:rsid w:val="00B962DB"/>
    <w:rsid w:val="00BA07DA"/>
    <w:rsid w:val="00BA104F"/>
    <w:rsid w:val="00BA12B9"/>
    <w:rsid w:val="00BA3C4B"/>
    <w:rsid w:val="00BA55B1"/>
    <w:rsid w:val="00BB0E33"/>
    <w:rsid w:val="00BB164B"/>
    <w:rsid w:val="00BB42FD"/>
    <w:rsid w:val="00BB5973"/>
    <w:rsid w:val="00BB5A57"/>
    <w:rsid w:val="00BB660C"/>
    <w:rsid w:val="00BC0399"/>
    <w:rsid w:val="00BC0B2A"/>
    <w:rsid w:val="00BC179D"/>
    <w:rsid w:val="00BC39A3"/>
    <w:rsid w:val="00BC3C1A"/>
    <w:rsid w:val="00BC3DAB"/>
    <w:rsid w:val="00BC59DB"/>
    <w:rsid w:val="00BD1BC9"/>
    <w:rsid w:val="00BE3055"/>
    <w:rsid w:val="00BE5A9A"/>
    <w:rsid w:val="00BF1349"/>
    <w:rsid w:val="00BF2F8A"/>
    <w:rsid w:val="00BF388F"/>
    <w:rsid w:val="00BF5986"/>
    <w:rsid w:val="00BF60B8"/>
    <w:rsid w:val="00C07545"/>
    <w:rsid w:val="00C10F5E"/>
    <w:rsid w:val="00C13898"/>
    <w:rsid w:val="00C16BCE"/>
    <w:rsid w:val="00C21240"/>
    <w:rsid w:val="00C255F2"/>
    <w:rsid w:val="00C2582C"/>
    <w:rsid w:val="00C260A8"/>
    <w:rsid w:val="00C272A1"/>
    <w:rsid w:val="00C27C9B"/>
    <w:rsid w:val="00C3047B"/>
    <w:rsid w:val="00C314CC"/>
    <w:rsid w:val="00C331D8"/>
    <w:rsid w:val="00C41B80"/>
    <w:rsid w:val="00C44E71"/>
    <w:rsid w:val="00C47119"/>
    <w:rsid w:val="00C472D4"/>
    <w:rsid w:val="00C53FFD"/>
    <w:rsid w:val="00C54817"/>
    <w:rsid w:val="00C55311"/>
    <w:rsid w:val="00C5547D"/>
    <w:rsid w:val="00C55AB8"/>
    <w:rsid w:val="00C56136"/>
    <w:rsid w:val="00C65998"/>
    <w:rsid w:val="00C67365"/>
    <w:rsid w:val="00C74144"/>
    <w:rsid w:val="00C7447F"/>
    <w:rsid w:val="00C76109"/>
    <w:rsid w:val="00C81E46"/>
    <w:rsid w:val="00C82698"/>
    <w:rsid w:val="00C8650F"/>
    <w:rsid w:val="00C90A1E"/>
    <w:rsid w:val="00C96BBB"/>
    <w:rsid w:val="00C97AD8"/>
    <w:rsid w:val="00CA13B3"/>
    <w:rsid w:val="00CA22CB"/>
    <w:rsid w:val="00CA2F22"/>
    <w:rsid w:val="00CA5A28"/>
    <w:rsid w:val="00CA5D7B"/>
    <w:rsid w:val="00CB18C9"/>
    <w:rsid w:val="00CB323B"/>
    <w:rsid w:val="00CB6701"/>
    <w:rsid w:val="00CC12C8"/>
    <w:rsid w:val="00CC3E0C"/>
    <w:rsid w:val="00CC7DCD"/>
    <w:rsid w:val="00CD06E4"/>
    <w:rsid w:val="00CD37F3"/>
    <w:rsid w:val="00CD4B78"/>
    <w:rsid w:val="00CD51E5"/>
    <w:rsid w:val="00CD747A"/>
    <w:rsid w:val="00CE06C6"/>
    <w:rsid w:val="00CE0A4E"/>
    <w:rsid w:val="00CE0A71"/>
    <w:rsid w:val="00CE3D28"/>
    <w:rsid w:val="00CE4582"/>
    <w:rsid w:val="00CE477D"/>
    <w:rsid w:val="00CE4F3A"/>
    <w:rsid w:val="00CE66F4"/>
    <w:rsid w:val="00CE6F65"/>
    <w:rsid w:val="00CF2E0D"/>
    <w:rsid w:val="00CF397C"/>
    <w:rsid w:val="00CF67D1"/>
    <w:rsid w:val="00D00EA6"/>
    <w:rsid w:val="00D01E74"/>
    <w:rsid w:val="00D03307"/>
    <w:rsid w:val="00D0406B"/>
    <w:rsid w:val="00D0407A"/>
    <w:rsid w:val="00D05FFC"/>
    <w:rsid w:val="00D1033C"/>
    <w:rsid w:val="00D112EF"/>
    <w:rsid w:val="00D13FB3"/>
    <w:rsid w:val="00D14D0D"/>
    <w:rsid w:val="00D1738D"/>
    <w:rsid w:val="00D208F3"/>
    <w:rsid w:val="00D216D7"/>
    <w:rsid w:val="00D22F99"/>
    <w:rsid w:val="00D241B1"/>
    <w:rsid w:val="00D261A2"/>
    <w:rsid w:val="00D27587"/>
    <w:rsid w:val="00D326B8"/>
    <w:rsid w:val="00D40425"/>
    <w:rsid w:val="00D4066E"/>
    <w:rsid w:val="00D41E0A"/>
    <w:rsid w:val="00D425E9"/>
    <w:rsid w:val="00D44267"/>
    <w:rsid w:val="00D44DD1"/>
    <w:rsid w:val="00D47B68"/>
    <w:rsid w:val="00D50BA2"/>
    <w:rsid w:val="00D51715"/>
    <w:rsid w:val="00D54E9F"/>
    <w:rsid w:val="00D622F9"/>
    <w:rsid w:val="00D63567"/>
    <w:rsid w:val="00D6360A"/>
    <w:rsid w:val="00D6704F"/>
    <w:rsid w:val="00D70C30"/>
    <w:rsid w:val="00D71CB1"/>
    <w:rsid w:val="00D71DA7"/>
    <w:rsid w:val="00D73DFF"/>
    <w:rsid w:val="00D742E1"/>
    <w:rsid w:val="00D800B5"/>
    <w:rsid w:val="00D827BE"/>
    <w:rsid w:val="00D90421"/>
    <w:rsid w:val="00D93424"/>
    <w:rsid w:val="00D935CF"/>
    <w:rsid w:val="00D95192"/>
    <w:rsid w:val="00D957BC"/>
    <w:rsid w:val="00DA0160"/>
    <w:rsid w:val="00DA3FA5"/>
    <w:rsid w:val="00DA66FD"/>
    <w:rsid w:val="00DA70E6"/>
    <w:rsid w:val="00DA7824"/>
    <w:rsid w:val="00DA7CED"/>
    <w:rsid w:val="00DB2EF7"/>
    <w:rsid w:val="00DB52CB"/>
    <w:rsid w:val="00DB6A75"/>
    <w:rsid w:val="00DC1A7D"/>
    <w:rsid w:val="00DC42B9"/>
    <w:rsid w:val="00DC46EC"/>
    <w:rsid w:val="00DC4B64"/>
    <w:rsid w:val="00DC674C"/>
    <w:rsid w:val="00DD0276"/>
    <w:rsid w:val="00DD1076"/>
    <w:rsid w:val="00DD5604"/>
    <w:rsid w:val="00DD7BA5"/>
    <w:rsid w:val="00DE2489"/>
    <w:rsid w:val="00DE34DE"/>
    <w:rsid w:val="00DE4D5C"/>
    <w:rsid w:val="00DE5DE3"/>
    <w:rsid w:val="00DF0C3E"/>
    <w:rsid w:val="00DF741B"/>
    <w:rsid w:val="00DF7655"/>
    <w:rsid w:val="00E00670"/>
    <w:rsid w:val="00E02F54"/>
    <w:rsid w:val="00E10445"/>
    <w:rsid w:val="00E1178E"/>
    <w:rsid w:val="00E12245"/>
    <w:rsid w:val="00E13459"/>
    <w:rsid w:val="00E14111"/>
    <w:rsid w:val="00E141E6"/>
    <w:rsid w:val="00E148BF"/>
    <w:rsid w:val="00E14A63"/>
    <w:rsid w:val="00E14EC4"/>
    <w:rsid w:val="00E161FB"/>
    <w:rsid w:val="00E17ACA"/>
    <w:rsid w:val="00E206F3"/>
    <w:rsid w:val="00E2097D"/>
    <w:rsid w:val="00E21C86"/>
    <w:rsid w:val="00E245A1"/>
    <w:rsid w:val="00E27B64"/>
    <w:rsid w:val="00E3073B"/>
    <w:rsid w:val="00E312FD"/>
    <w:rsid w:val="00E3204D"/>
    <w:rsid w:val="00E36884"/>
    <w:rsid w:val="00E37A8A"/>
    <w:rsid w:val="00E40CE6"/>
    <w:rsid w:val="00E413ED"/>
    <w:rsid w:val="00E41921"/>
    <w:rsid w:val="00E44C15"/>
    <w:rsid w:val="00E451B4"/>
    <w:rsid w:val="00E45301"/>
    <w:rsid w:val="00E4537D"/>
    <w:rsid w:val="00E46141"/>
    <w:rsid w:val="00E47351"/>
    <w:rsid w:val="00E5324E"/>
    <w:rsid w:val="00E610FE"/>
    <w:rsid w:val="00E642ED"/>
    <w:rsid w:val="00E6446B"/>
    <w:rsid w:val="00E6535B"/>
    <w:rsid w:val="00E71E3D"/>
    <w:rsid w:val="00E754F9"/>
    <w:rsid w:val="00E7590A"/>
    <w:rsid w:val="00E81EE8"/>
    <w:rsid w:val="00E86375"/>
    <w:rsid w:val="00E92BDB"/>
    <w:rsid w:val="00E95EBA"/>
    <w:rsid w:val="00E97E41"/>
    <w:rsid w:val="00EA12D9"/>
    <w:rsid w:val="00EA1A83"/>
    <w:rsid w:val="00EA205B"/>
    <w:rsid w:val="00EA208B"/>
    <w:rsid w:val="00EA2507"/>
    <w:rsid w:val="00EA3BB3"/>
    <w:rsid w:val="00EA4856"/>
    <w:rsid w:val="00EA7E99"/>
    <w:rsid w:val="00EB227D"/>
    <w:rsid w:val="00EB3588"/>
    <w:rsid w:val="00EB3F6F"/>
    <w:rsid w:val="00EB4B29"/>
    <w:rsid w:val="00EC338B"/>
    <w:rsid w:val="00EC51D0"/>
    <w:rsid w:val="00ED0650"/>
    <w:rsid w:val="00ED06EC"/>
    <w:rsid w:val="00ED232E"/>
    <w:rsid w:val="00ED6923"/>
    <w:rsid w:val="00ED7CA2"/>
    <w:rsid w:val="00ED7EAD"/>
    <w:rsid w:val="00EE405D"/>
    <w:rsid w:val="00EE4187"/>
    <w:rsid w:val="00EE5B11"/>
    <w:rsid w:val="00EF0802"/>
    <w:rsid w:val="00EF375F"/>
    <w:rsid w:val="00EF43A1"/>
    <w:rsid w:val="00EF69B8"/>
    <w:rsid w:val="00F0120B"/>
    <w:rsid w:val="00F01B3D"/>
    <w:rsid w:val="00F0279C"/>
    <w:rsid w:val="00F03819"/>
    <w:rsid w:val="00F03B32"/>
    <w:rsid w:val="00F05731"/>
    <w:rsid w:val="00F05CE7"/>
    <w:rsid w:val="00F10C7F"/>
    <w:rsid w:val="00F11210"/>
    <w:rsid w:val="00F12E8D"/>
    <w:rsid w:val="00F135F8"/>
    <w:rsid w:val="00F144AB"/>
    <w:rsid w:val="00F20C7E"/>
    <w:rsid w:val="00F21AEF"/>
    <w:rsid w:val="00F24AD7"/>
    <w:rsid w:val="00F27DBB"/>
    <w:rsid w:val="00F35314"/>
    <w:rsid w:val="00F3565E"/>
    <w:rsid w:val="00F3567B"/>
    <w:rsid w:val="00F41167"/>
    <w:rsid w:val="00F41C5F"/>
    <w:rsid w:val="00F43BF1"/>
    <w:rsid w:val="00F4649D"/>
    <w:rsid w:val="00F547E4"/>
    <w:rsid w:val="00F550AF"/>
    <w:rsid w:val="00F604F9"/>
    <w:rsid w:val="00F60F21"/>
    <w:rsid w:val="00F61D9A"/>
    <w:rsid w:val="00F6211D"/>
    <w:rsid w:val="00F63A0D"/>
    <w:rsid w:val="00F67331"/>
    <w:rsid w:val="00F70155"/>
    <w:rsid w:val="00F758CA"/>
    <w:rsid w:val="00F775AD"/>
    <w:rsid w:val="00F808E3"/>
    <w:rsid w:val="00F80B50"/>
    <w:rsid w:val="00F85F4D"/>
    <w:rsid w:val="00F909A1"/>
    <w:rsid w:val="00F91C3E"/>
    <w:rsid w:val="00F934A9"/>
    <w:rsid w:val="00F94B41"/>
    <w:rsid w:val="00F95DCC"/>
    <w:rsid w:val="00FA249D"/>
    <w:rsid w:val="00FA332C"/>
    <w:rsid w:val="00FA34FF"/>
    <w:rsid w:val="00FA39BD"/>
    <w:rsid w:val="00FA5D00"/>
    <w:rsid w:val="00FA7F97"/>
    <w:rsid w:val="00FB122A"/>
    <w:rsid w:val="00FB3599"/>
    <w:rsid w:val="00FB728A"/>
    <w:rsid w:val="00FC0F6A"/>
    <w:rsid w:val="00FC15D4"/>
    <w:rsid w:val="00FC2A95"/>
    <w:rsid w:val="00FC6B50"/>
    <w:rsid w:val="00FD5115"/>
    <w:rsid w:val="00FD5180"/>
    <w:rsid w:val="00FD5F99"/>
    <w:rsid w:val="00FE0152"/>
    <w:rsid w:val="00FE1F7E"/>
    <w:rsid w:val="00FF037B"/>
    <w:rsid w:val="00FF0AC0"/>
    <w:rsid w:val="00FF5DBE"/>
    <w:rsid w:val="00FF7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186C6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F741B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676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F2F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3A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AC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E658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D5E03"/>
    <w:pPr>
      <w:tabs>
        <w:tab w:val="center" w:pos="4320"/>
        <w:tab w:val="right" w:pos="8640"/>
      </w:tabs>
      <w:spacing w:after="0" w:line="240" w:lineRule="auto"/>
    </w:pPr>
    <w:rPr>
      <w:rFonts w:ascii="Arial" w:eastAsia="MS Mincho" w:hAnsi="Arial" w:cs="Times New Roman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D5E03"/>
    <w:rPr>
      <w:rFonts w:ascii="Arial" w:eastAsia="MS Mincho" w:hAnsi="Arial" w:cs="Times New Roman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D06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06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06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6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6EC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341C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1C4"/>
  </w:style>
  <w:style w:type="character" w:styleId="FollowedHyperlink">
    <w:name w:val="FollowedHyperlink"/>
    <w:basedOn w:val="DefaultParagraphFont"/>
    <w:uiPriority w:val="99"/>
    <w:semiHidden/>
    <w:unhideWhenUsed/>
    <w:rsid w:val="00972052"/>
    <w:rPr>
      <w:color w:val="800080" w:themeColor="followedHyperlink"/>
      <w:u w:val="single"/>
    </w:rPr>
  </w:style>
  <w:style w:type="character" w:customStyle="1" w:styleId="jrnl">
    <w:name w:val="jrnl"/>
    <w:basedOn w:val="DefaultParagraphFont"/>
    <w:rsid w:val="002433C9"/>
  </w:style>
  <w:style w:type="character" w:customStyle="1" w:styleId="Heading1Char">
    <w:name w:val="Heading 1 Char"/>
    <w:basedOn w:val="DefaultParagraphFont"/>
    <w:link w:val="Heading1"/>
    <w:uiPriority w:val="9"/>
    <w:rsid w:val="00DF741B"/>
    <w:rPr>
      <w:rFonts w:ascii="Times" w:hAnsi="Times"/>
      <w:b/>
      <w:bCs/>
      <w:kern w:val="36"/>
      <w:sz w:val="48"/>
      <w:szCs w:val="48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FB122A"/>
  </w:style>
  <w:style w:type="paragraph" w:styleId="Revision">
    <w:name w:val="Revision"/>
    <w:hidden/>
    <w:uiPriority w:val="99"/>
    <w:semiHidden/>
    <w:rsid w:val="005C6426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E4537D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453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4537D"/>
    <w:rPr>
      <w:rFonts w:ascii="Courier" w:hAnsi="Courier" w:cs="Courier"/>
      <w:sz w:val="20"/>
      <w:szCs w:val="20"/>
    </w:rPr>
  </w:style>
  <w:style w:type="table" w:styleId="TableGrid">
    <w:name w:val="Table Grid"/>
    <w:basedOn w:val="TableNormal"/>
    <w:uiPriority w:val="59"/>
    <w:rsid w:val="00F95D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5">
    <w:name w:val="Light List Accent 5"/>
    <w:basedOn w:val="TableNormal"/>
    <w:uiPriority w:val="61"/>
    <w:rsid w:val="00F95DC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4">
    <w:name w:val="Light List Accent 4"/>
    <w:basedOn w:val="TableNormal"/>
    <w:uiPriority w:val="61"/>
    <w:rsid w:val="00F95DC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1">
    <w:name w:val="Light List Accent 1"/>
    <w:basedOn w:val="TableNormal"/>
    <w:uiPriority w:val="61"/>
    <w:rsid w:val="00F95DC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">
    <w:name w:val="Light List"/>
    <w:basedOn w:val="TableNormal"/>
    <w:uiPriority w:val="61"/>
    <w:rsid w:val="00F95DC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F95DC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F741B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676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F2F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3A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AC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E658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D5E03"/>
    <w:pPr>
      <w:tabs>
        <w:tab w:val="center" w:pos="4320"/>
        <w:tab w:val="right" w:pos="8640"/>
      </w:tabs>
      <w:spacing w:after="0" w:line="240" w:lineRule="auto"/>
    </w:pPr>
    <w:rPr>
      <w:rFonts w:ascii="Arial" w:eastAsia="MS Mincho" w:hAnsi="Arial" w:cs="Times New Roman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D5E03"/>
    <w:rPr>
      <w:rFonts w:ascii="Arial" w:eastAsia="MS Mincho" w:hAnsi="Arial" w:cs="Times New Roman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D06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06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06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6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6EC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341C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1C4"/>
  </w:style>
  <w:style w:type="character" w:styleId="FollowedHyperlink">
    <w:name w:val="FollowedHyperlink"/>
    <w:basedOn w:val="DefaultParagraphFont"/>
    <w:uiPriority w:val="99"/>
    <w:semiHidden/>
    <w:unhideWhenUsed/>
    <w:rsid w:val="00972052"/>
    <w:rPr>
      <w:color w:val="800080" w:themeColor="followedHyperlink"/>
      <w:u w:val="single"/>
    </w:rPr>
  </w:style>
  <w:style w:type="character" w:customStyle="1" w:styleId="jrnl">
    <w:name w:val="jrnl"/>
    <w:basedOn w:val="DefaultParagraphFont"/>
    <w:rsid w:val="002433C9"/>
  </w:style>
  <w:style w:type="character" w:customStyle="1" w:styleId="Heading1Char">
    <w:name w:val="Heading 1 Char"/>
    <w:basedOn w:val="DefaultParagraphFont"/>
    <w:link w:val="Heading1"/>
    <w:uiPriority w:val="9"/>
    <w:rsid w:val="00DF741B"/>
    <w:rPr>
      <w:rFonts w:ascii="Times" w:hAnsi="Times"/>
      <w:b/>
      <w:bCs/>
      <w:kern w:val="36"/>
      <w:sz w:val="48"/>
      <w:szCs w:val="48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FB122A"/>
  </w:style>
  <w:style w:type="paragraph" w:styleId="Revision">
    <w:name w:val="Revision"/>
    <w:hidden/>
    <w:uiPriority w:val="99"/>
    <w:semiHidden/>
    <w:rsid w:val="005C6426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E4537D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453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4537D"/>
    <w:rPr>
      <w:rFonts w:ascii="Courier" w:hAnsi="Courier" w:cs="Courier"/>
      <w:sz w:val="20"/>
      <w:szCs w:val="20"/>
    </w:rPr>
  </w:style>
  <w:style w:type="table" w:styleId="TableGrid">
    <w:name w:val="Table Grid"/>
    <w:basedOn w:val="TableNormal"/>
    <w:uiPriority w:val="59"/>
    <w:rsid w:val="00F95D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5">
    <w:name w:val="Light List Accent 5"/>
    <w:basedOn w:val="TableNormal"/>
    <w:uiPriority w:val="61"/>
    <w:rsid w:val="00F95DC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4">
    <w:name w:val="Light List Accent 4"/>
    <w:basedOn w:val="TableNormal"/>
    <w:uiPriority w:val="61"/>
    <w:rsid w:val="00F95DC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1">
    <w:name w:val="Light List Accent 1"/>
    <w:basedOn w:val="TableNormal"/>
    <w:uiPriority w:val="61"/>
    <w:rsid w:val="00F95DC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">
    <w:name w:val="Light List"/>
    <w:basedOn w:val="TableNormal"/>
    <w:uiPriority w:val="61"/>
    <w:rsid w:val="00F95DC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F95DC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9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83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45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0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659DA92-3C43-4F4A-9E6C-7FAFEC6E9C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721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</dc:creator>
  <cp:keywords/>
  <dc:description/>
  <cp:lastModifiedBy>Jerry Lio</cp:lastModifiedBy>
  <cp:revision>3</cp:revision>
  <cp:lastPrinted>2016-05-06T21:43:00Z</cp:lastPrinted>
  <dcterms:created xsi:type="dcterms:W3CDTF">2016-11-16T22:26:00Z</dcterms:created>
  <dcterms:modified xsi:type="dcterms:W3CDTF">2016-11-16T22:26:00Z</dcterms:modified>
</cp:coreProperties>
</file>